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90C17" w14:textId="44A4BD07" w:rsidR="0082022D" w:rsidRPr="00D1339E" w:rsidRDefault="00D1339E">
      <w:pPr>
        <w:rPr>
          <w:rFonts w:ascii="Times New Roman" w:hAnsi="Times New Roman" w:cs="Times New Roman"/>
          <w:b/>
          <w:bCs/>
          <w:sz w:val="32"/>
          <w:szCs w:val="32"/>
          <w:u w:val="single"/>
        </w:rPr>
      </w:pPr>
      <w:r>
        <w:rPr>
          <w:rFonts w:ascii="Times New Roman" w:hAnsi="Times New Roman" w:cs="Times New Roman"/>
          <w:b/>
          <w:bCs/>
          <w:sz w:val="32"/>
          <w:szCs w:val="32"/>
          <w:u w:val="single"/>
        </w:rPr>
        <w:t xml:space="preserve">On </w:t>
      </w:r>
      <w:r w:rsidR="00EE2B64" w:rsidRPr="00D1339E">
        <w:rPr>
          <w:rFonts w:ascii="Times New Roman" w:hAnsi="Times New Roman" w:cs="Times New Roman"/>
          <w:b/>
          <w:bCs/>
          <w:sz w:val="32"/>
          <w:szCs w:val="32"/>
          <w:u w:val="single"/>
        </w:rPr>
        <w:t>P</w:t>
      </w:r>
      <w:r w:rsidR="0082022D" w:rsidRPr="00D1339E">
        <w:rPr>
          <w:rFonts w:ascii="Times New Roman" w:hAnsi="Times New Roman" w:cs="Times New Roman"/>
          <w:b/>
          <w:bCs/>
          <w:sz w:val="32"/>
          <w:szCs w:val="32"/>
          <w:u w:val="single"/>
        </w:rPr>
        <w:t>resentation</w:t>
      </w:r>
    </w:p>
    <w:p w14:paraId="471C3ACF" w14:textId="77777777" w:rsidR="0082022D" w:rsidRPr="00D1339E" w:rsidRDefault="0082022D">
      <w:pPr>
        <w:rPr>
          <w:rFonts w:ascii="Times New Roman" w:hAnsi="Times New Roman" w:cs="Times New Roman"/>
          <w:b/>
          <w:bCs/>
        </w:rPr>
      </w:pPr>
    </w:p>
    <w:p w14:paraId="56A84851" w14:textId="53C1A678" w:rsidR="00B67E34" w:rsidRPr="00D1339E" w:rsidRDefault="00B67E34">
      <w:pPr>
        <w:rPr>
          <w:rFonts w:ascii="Times New Roman" w:hAnsi="Times New Roman" w:cs="Times New Roman"/>
          <w:b/>
          <w:bCs/>
        </w:rPr>
      </w:pPr>
      <w:r w:rsidRPr="00D1339E">
        <w:rPr>
          <w:rFonts w:ascii="Times New Roman" w:hAnsi="Times New Roman" w:cs="Times New Roman"/>
          <w:b/>
          <w:bCs/>
        </w:rPr>
        <w:t>Flow cytometry results</w:t>
      </w:r>
    </w:p>
    <w:p w14:paraId="0657E023" w14:textId="04450F65" w:rsidR="00B67E34" w:rsidRPr="00D1339E" w:rsidRDefault="00B67E34" w:rsidP="00B67E34">
      <w:pPr>
        <w:rPr>
          <w:rFonts w:ascii="Times New Roman" w:hAnsi="Times New Roman" w:cs="Times New Roman"/>
        </w:rPr>
      </w:pPr>
      <w:r w:rsidRPr="00D1339E">
        <w:rPr>
          <w:rFonts w:ascii="Times New Roman" w:hAnsi="Times New Roman" w:cs="Times New Roman"/>
        </w:rPr>
        <w:t xml:space="preserve">-There are 0.04% CD34+ and/or CD117+ blasts. </w:t>
      </w:r>
    </w:p>
    <w:p w14:paraId="743E5B41" w14:textId="7342B3E2" w:rsidR="00B67E34" w:rsidRPr="00D1339E" w:rsidRDefault="00B67E34" w:rsidP="00B67E34">
      <w:pPr>
        <w:rPr>
          <w:rFonts w:ascii="Times New Roman" w:hAnsi="Times New Roman" w:cs="Times New Roman"/>
        </w:rPr>
      </w:pPr>
      <w:r w:rsidRPr="00D1339E">
        <w:rPr>
          <w:rFonts w:ascii="Times New Roman" w:hAnsi="Times New Roman" w:cs="Times New Roman"/>
        </w:rPr>
        <w:t>-There was no significant loss of CD10 in 13.83% maturing granulocytes.</w:t>
      </w:r>
    </w:p>
    <w:p w14:paraId="173FC3D4" w14:textId="1F4B165B" w:rsidR="00B67E34" w:rsidRPr="00D1339E" w:rsidRDefault="00B67E34" w:rsidP="00B67E34">
      <w:pPr>
        <w:rPr>
          <w:rFonts w:ascii="Times New Roman" w:hAnsi="Times New Roman" w:cs="Times New Roman"/>
        </w:rPr>
      </w:pPr>
      <w:r w:rsidRPr="00D1339E">
        <w:rPr>
          <w:rFonts w:ascii="Times New Roman" w:hAnsi="Times New Roman" w:cs="Times New Roman"/>
        </w:rPr>
        <w:t xml:space="preserve">-There was no significant aberrant expression of CD56 in granulocytes or 1.54% monocytes. </w:t>
      </w:r>
    </w:p>
    <w:p w14:paraId="04484F32" w14:textId="77777777" w:rsidR="00B67E34" w:rsidRPr="00D1339E" w:rsidRDefault="00B67E34" w:rsidP="00B67E34">
      <w:pPr>
        <w:rPr>
          <w:rFonts w:ascii="Times New Roman" w:hAnsi="Times New Roman" w:cs="Times New Roman"/>
        </w:rPr>
      </w:pPr>
      <w:r w:rsidRPr="00D1339E">
        <w:rPr>
          <w:rFonts w:ascii="Times New Roman" w:hAnsi="Times New Roman" w:cs="Times New Roman"/>
        </w:rPr>
        <w:t> </w:t>
      </w:r>
    </w:p>
    <w:p w14:paraId="6512E6F6" w14:textId="35ECBB4B" w:rsidR="00B67E34" w:rsidRPr="00D1339E" w:rsidRDefault="00B67E34" w:rsidP="00B67E34">
      <w:pPr>
        <w:rPr>
          <w:rFonts w:ascii="Times New Roman" w:hAnsi="Times New Roman" w:cs="Times New Roman"/>
        </w:rPr>
      </w:pPr>
      <w:r w:rsidRPr="00D1339E">
        <w:rPr>
          <w:rFonts w:ascii="Times New Roman" w:hAnsi="Times New Roman" w:cs="Times New Roman"/>
        </w:rPr>
        <w:t>-There were 9.21% B-cells.</w:t>
      </w:r>
    </w:p>
    <w:p w14:paraId="2133553E" w14:textId="56ED364E" w:rsidR="00B67E34" w:rsidRPr="00D1339E" w:rsidRDefault="00B67E34" w:rsidP="00B67E34">
      <w:pPr>
        <w:rPr>
          <w:rFonts w:ascii="Times New Roman" w:hAnsi="Times New Roman" w:cs="Times New Roman"/>
        </w:rPr>
      </w:pPr>
      <w:r w:rsidRPr="00D1339E">
        <w:rPr>
          <w:rFonts w:ascii="Times New Roman" w:hAnsi="Times New Roman" w:cs="Times New Roman"/>
        </w:rPr>
        <w:t>-There were 63.62% T-cells.</w:t>
      </w:r>
    </w:p>
    <w:p w14:paraId="4959F840" w14:textId="6080A098" w:rsidR="00B67E34" w:rsidRPr="00D1339E" w:rsidRDefault="00B67E34" w:rsidP="00B67E34">
      <w:pPr>
        <w:rPr>
          <w:rFonts w:ascii="Times New Roman" w:hAnsi="Times New Roman" w:cs="Times New Roman"/>
        </w:rPr>
      </w:pPr>
      <w:r w:rsidRPr="00D1339E">
        <w:rPr>
          <w:rFonts w:ascii="Times New Roman" w:hAnsi="Times New Roman" w:cs="Times New Roman"/>
        </w:rPr>
        <w:t>-CD4/CD8 = 2.79</w:t>
      </w:r>
    </w:p>
    <w:p w14:paraId="1B958917" w14:textId="77777777" w:rsidR="00B67E34" w:rsidRPr="00D1339E" w:rsidRDefault="00B67E34" w:rsidP="00B67E34">
      <w:pPr>
        <w:rPr>
          <w:rFonts w:ascii="Times New Roman" w:hAnsi="Times New Roman" w:cs="Times New Roman"/>
        </w:rPr>
      </w:pPr>
      <w:r w:rsidRPr="00D1339E">
        <w:rPr>
          <w:rFonts w:ascii="Times New Roman" w:hAnsi="Times New Roman" w:cs="Times New Roman"/>
        </w:rPr>
        <w:t> </w:t>
      </w:r>
    </w:p>
    <w:p w14:paraId="52B90907" w14:textId="59255287" w:rsidR="00B67E34" w:rsidRPr="00D1339E" w:rsidRDefault="00B67E34" w:rsidP="00B67E34">
      <w:pPr>
        <w:rPr>
          <w:rFonts w:ascii="Times New Roman" w:hAnsi="Times New Roman" w:cs="Times New Roman"/>
        </w:rPr>
      </w:pPr>
      <w:r w:rsidRPr="00D1339E">
        <w:rPr>
          <w:rFonts w:ascii="Times New Roman" w:hAnsi="Times New Roman" w:cs="Times New Roman"/>
        </w:rPr>
        <w:t xml:space="preserve">-There </w:t>
      </w:r>
      <w:r w:rsidR="00EE2B64" w:rsidRPr="00D1339E">
        <w:rPr>
          <w:rFonts w:ascii="Times New Roman" w:hAnsi="Times New Roman" w:cs="Times New Roman"/>
        </w:rPr>
        <w:t>is</w:t>
      </w:r>
      <w:r w:rsidRPr="00D1339E">
        <w:rPr>
          <w:rFonts w:ascii="Times New Roman" w:hAnsi="Times New Roman" w:cs="Times New Roman"/>
        </w:rPr>
        <w:t xml:space="preserve"> no clonal B-cell expansion.</w:t>
      </w:r>
    </w:p>
    <w:p w14:paraId="1F9C2AEF" w14:textId="5BE48F8B" w:rsidR="00B67E34" w:rsidRPr="00D1339E" w:rsidRDefault="00B67E34" w:rsidP="00B67E34">
      <w:pPr>
        <w:rPr>
          <w:rFonts w:ascii="Times New Roman" w:hAnsi="Times New Roman" w:cs="Times New Roman"/>
        </w:rPr>
      </w:pPr>
      <w:r w:rsidRPr="00D1339E">
        <w:rPr>
          <w:rFonts w:ascii="Times New Roman" w:hAnsi="Times New Roman" w:cs="Times New Roman"/>
        </w:rPr>
        <w:t>-There are no loss of pan T-cell markers.</w:t>
      </w:r>
    </w:p>
    <w:p w14:paraId="444084E1" w14:textId="1289032F" w:rsidR="00B67E34" w:rsidRPr="00D1339E" w:rsidRDefault="00B67E34">
      <w:pPr>
        <w:rPr>
          <w:rFonts w:ascii="Times New Roman" w:hAnsi="Times New Roman" w:cs="Times New Roman"/>
        </w:rPr>
      </w:pPr>
    </w:p>
    <w:tbl>
      <w:tblPr>
        <w:tblW w:w="6921" w:type="dxa"/>
        <w:tblCellMar>
          <w:left w:w="0" w:type="dxa"/>
          <w:right w:w="0" w:type="dxa"/>
        </w:tblCellMar>
        <w:tblLook w:val="0000" w:firstRow="0" w:lastRow="0" w:firstColumn="0" w:lastColumn="0" w:noHBand="0" w:noVBand="0"/>
      </w:tblPr>
      <w:tblGrid>
        <w:gridCol w:w="1616"/>
        <w:gridCol w:w="1586"/>
        <w:gridCol w:w="1340"/>
        <w:gridCol w:w="1384"/>
        <w:gridCol w:w="854"/>
        <w:gridCol w:w="141"/>
      </w:tblGrid>
      <w:tr w:rsidR="00B67E34" w:rsidRPr="00D1339E" w14:paraId="30CD0969" w14:textId="77777777" w:rsidTr="00B67E34">
        <w:trPr>
          <w:gridAfter w:val="1"/>
          <w:wAfter w:w="135" w:type="dxa"/>
        </w:trPr>
        <w:tc>
          <w:tcPr>
            <w:tcW w:w="6786" w:type="dxa"/>
            <w:gridSpan w:val="5"/>
            <w:tcBorders>
              <w:top w:val="nil"/>
              <w:left w:val="nil"/>
              <w:bottom w:val="nil"/>
              <w:right w:val="nil"/>
            </w:tcBorders>
            <w:tcMar>
              <w:top w:w="0" w:type="dxa"/>
              <w:left w:w="0" w:type="dxa"/>
              <w:bottom w:w="0" w:type="dxa"/>
              <w:right w:w="0" w:type="dxa"/>
            </w:tcMar>
          </w:tcPr>
          <w:p w14:paraId="7B6D727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t>Blast/MDS Panel</w:t>
            </w:r>
          </w:p>
        </w:tc>
      </w:tr>
      <w:tr w:rsidR="00B67E34" w:rsidRPr="00D1339E" w14:paraId="76A23ACB"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4EED43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95112D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64D4E9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ECC304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A64C33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B67E34" w:rsidRPr="00D1339E" w14:paraId="42F9175F"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8B67CD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BDF86E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35</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46A34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02</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5F3D64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671488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19523CA9"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0282A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3</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05B5D7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2.28</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1E8B4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56</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AD2213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50657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42FA6345"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2EDE77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0</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BD6031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6.14</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4280E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73</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57D0A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9EC22A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0F7192D7"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BF188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4</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01D7B7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32</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6165E7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06</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3320990"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1A5C48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37859EC4"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31AF82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CADE26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5D3702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54</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B82166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8A25AE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08485DAD"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C28990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17</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84450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23</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58744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06</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170DE9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218462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7D9F878E"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B3E73F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7</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5F3947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1.05</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93428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95</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86B9F0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3C026D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4545C7F8"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20574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3</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FC1595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9.65</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78E60D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89</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C26BF7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58C5FD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1C905D11"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115618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6</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4AD86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72</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E5D8E6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2</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2D308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EAC8C5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1A4ECF94" w14:textId="77777777" w:rsidTr="00B67E34">
        <w:tc>
          <w:tcPr>
            <w:tcW w:w="1634"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4F13E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6</w:t>
            </w:r>
          </w:p>
        </w:tc>
        <w:tc>
          <w:tcPr>
            <w:tcW w:w="160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9BAECF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23</w:t>
            </w:r>
          </w:p>
        </w:tc>
        <w:tc>
          <w:tcPr>
            <w:tcW w:w="135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320AE9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8</w:t>
            </w:r>
          </w:p>
        </w:tc>
        <w:tc>
          <w:tcPr>
            <w:tcW w:w="14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7D6DD4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925"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8F3C16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bl>
    <w:p w14:paraId="5C7E27B9" w14:textId="77777777" w:rsidR="00B67E34" w:rsidRPr="00D1339E" w:rsidRDefault="00B67E34" w:rsidP="00B67E34">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bl>
      <w:tblPr>
        <w:tblW w:w="8910" w:type="dxa"/>
        <w:tblCellMar>
          <w:left w:w="0" w:type="dxa"/>
          <w:right w:w="0" w:type="dxa"/>
        </w:tblCellMar>
        <w:tblLook w:val="0000" w:firstRow="0" w:lastRow="0" w:firstColumn="0" w:lastColumn="0" w:noHBand="0" w:noVBand="0"/>
      </w:tblPr>
      <w:tblGrid>
        <w:gridCol w:w="1596"/>
        <w:gridCol w:w="1700"/>
        <w:gridCol w:w="1252"/>
        <w:gridCol w:w="1416"/>
        <w:gridCol w:w="2940"/>
        <w:gridCol w:w="6"/>
      </w:tblGrid>
      <w:tr w:rsidR="00B67E34" w:rsidRPr="00D1339E" w14:paraId="152ADAAA" w14:textId="77777777" w:rsidTr="00B67E34">
        <w:trPr>
          <w:hidden/>
        </w:trPr>
        <w:tc>
          <w:tcPr>
            <w:tcW w:w="1596" w:type="dxa"/>
            <w:tcBorders>
              <w:top w:val="nil"/>
              <w:left w:val="nil"/>
              <w:bottom w:val="nil"/>
              <w:right w:val="nil"/>
            </w:tcBorders>
            <w:tcMar>
              <w:top w:w="0" w:type="dxa"/>
              <w:left w:w="36" w:type="dxa"/>
              <w:bottom w:w="0" w:type="dxa"/>
              <w:right w:w="75" w:type="dxa"/>
            </w:tcMar>
          </w:tcPr>
          <w:p w14:paraId="6EC6BE91"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700" w:type="dxa"/>
            <w:tcBorders>
              <w:top w:val="nil"/>
              <w:left w:val="nil"/>
              <w:bottom w:val="nil"/>
              <w:right w:val="nil"/>
            </w:tcBorders>
            <w:tcMar>
              <w:top w:w="0" w:type="dxa"/>
              <w:left w:w="36" w:type="dxa"/>
              <w:bottom w:w="0" w:type="dxa"/>
              <w:right w:w="75" w:type="dxa"/>
            </w:tcMar>
          </w:tcPr>
          <w:p w14:paraId="5989C320"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252" w:type="dxa"/>
            <w:tcBorders>
              <w:top w:val="nil"/>
              <w:left w:val="nil"/>
              <w:bottom w:val="nil"/>
              <w:right w:val="nil"/>
            </w:tcBorders>
            <w:tcMar>
              <w:top w:w="0" w:type="dxa"/>
              <w:left w:w="36" w:type="dxa"/>
              <w:bottom w:w="0" w:type="dxa"/>
              <w:right w:w="75" w:type="dxa"/>
            </w:tcMar>
          </w:tcPr>
          <w:p w14:paraId="150F859C"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416" w:type="dxa"/>
            <w:tcBorders>
              <w:top w:val="nil"/>
              <w:left w:val="nil"/>
              <w:bottom w:val="nil"/>
              <w:right w:val="nil"/>
            </w:tcBorders>
            <w:tcMar>
              <w:top w:w="0" w:type="dxa"/>
              <w:left w:w="36" w:type="dxa"/>
              <w:bottom w:w="0" w:type="dxa"/>
              <w:right w:w="75" w:type="dxa"/>
            </w:tcMar>
          </w:tcPr>
          <w:p w14:paraId="0F856321"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2946" w:type="dxa"/>
            <w:gridSpan w:val="2"/>
            <w:tcBorders>
              <w:top w:val="nil"/>
              <w:left w:val="nil"/>
              <w:bottom w:val="nil"/>
              <w:right w:val="nil"/>
            </w:tcBorders>
            <w:tcMar>
              <w:top w:w="0" w:type="dxa"/>
              <w:left w:w="0" w:type="dxa"/>
              <w:bottom w:w="0" w:type="dxa"/>
              <w:right w:w="0" w:type="dxa"/>
            </w:tcMar>
          </w:tcPr>
          <w:p w14:paraId="0B3897F9"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r>
      <w:tr w:rsidR="00B67E34" w:rsidRPr="00D1339E" w14:paraId="0CB775C3" w14:textId="77777777" w:rsidTr="00B67E34">
        <w:trPr>
          <w:gridAfter w:val="1"/>
          <w:wAfter w:w="6" w:type="dxa"/>
        </w:trPr>
        <w:tc>
          <w:tcPr>
            <w:tcW w:w="8904" w:type="dxa"/>
            <w:gridSpan w:val="5"/>
            <w:tcBorders>
              <w:top w:val="nil"/>
              <w:left w:val="nil"/>
              <w:bottom w:val="nil"/>
              <w:right w:val="nil"/>
            </w:tcBorders>
            <w:tcMar>
              <w:top w:w="0" w:type="dxa"/>
              <w:left w:w="0" w:type="dxa"/>
              <w:bottom w:w="0" w:type="dxa"/>
              <w:right w:w="0" w:type="dxa"/>
            </w:tcMar>
          </w:tcPr>
          <w:p w14:paraId="28136FD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t>B Cell</w:t>
            </w:r>
          </w:p>
        </w:tc>
      </w:tr>
      <w:tr w:rsidR="00B67E34" w:rsidRPr="00D1339E" w14:paraId="5DC8E025"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52D72B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B9684C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870F69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0B134D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45974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B67E34" w:rsidRPr="00D1339E" w14:paraId="799FA7E6"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4BE07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Kappa</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FEF9DE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9.15</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688C0C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53</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758EF7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9E8235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4A0A9ADD"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F91BB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ambda</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BA90A60"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0.21</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F000F6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7</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05C502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07C425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3BDCAEB8"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3E3E92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Kappa/Lambda Ratio</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97440F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22</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BED9F6B"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09BB98"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6E631B"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r>
      <w:tr w:rsidR="00B67E34" w:rsidRPr="00D1339E" w14:paraId="293955DA"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C278D4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0</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462CA3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F52E8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21</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507870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CD3ED0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1B57CB10"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79F4F0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3</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5A7C0A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5.32</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F96528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86</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4E8138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641F4C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7243693F"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215DFB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0</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33F3C0"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4</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01AF42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3</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515491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A2F2A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274F2675"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F2996C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989A0D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6.89</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FED18F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5.63</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5E2F3E0"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B2AAC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0F6E2884"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28321F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BBA8A7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1.08</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E5F0EF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37</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FCDC66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440A7B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08199B50"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015030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123054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78E62C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5.53</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70ABB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97928A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77B6C5A9"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67FD3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5+</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56A06D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45</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F943F9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9</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559530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ED25FE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0EA0DE78"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9C9D7E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10+</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F6DC91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3</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1C9167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70485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0935140"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6B562943" w14:textId="77777777" w:rsidTr="00B67E34">
        <w:tc>
          <w:tcPr>
            <w:tcW w:w="159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83496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8</w:t>
            </w:r>
          </w:p>
        </w:tc>
        <w:tc>
          <w:tcPr>
            <w:tcW w:w="17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3A2F96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95</w:t>
            </w:r>
          </w:p>
        </w:tc>
        <w:tc>
          <w:tcPr>
            <w:tcW w:w="1252"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461B0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7</w:t>
            </w:r>
          </w:p>
        </w:tc>
        <w:tc>
          <w:tcPr>
            <w:tcW w:w="1416"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289155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294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003C2D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bl>
    <w:p w14:paraId="6379DEE8" w14:textId="77777777" w:rsidR="00B67E34" w:rsidRDefault="00B67E34" w:rsidP="00B67E34">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05C34493" w14:textId="77777777" w:rsidR="00D1339E" w:rsidRDefault="00D1339E" w:rsidP="00B67E34">
      <w:pPr>
        <w:autoSpaceDE w:val="0"/>
        <w:autoSpaceDN w:val="0"/>
        <w:adjustRightInd w:val="0"/>
        <w:rPr>
          <w:rFonts w:ascii="Times New Roman" w:eastAsia="Times New Roman" w:hAnsi="Times New Roman" w:cs="Times New Roman"/>
          <w:color w:val="000000"/>
          <w:kern w:val="0"/>
        </w:rPr>
      </w:pPr>
    </w:p>
    <w:p w14:paraId="072F1EF8" w14:textId="77777777" w:rsidR="00D1339E" w:rsidRPr="00D1339E" w:rsidRDefault="00D1339E" w:rsidP="00B67E34">
      <w:pPr>
        <w:autoSpaceDE w:val="0"/>
        <w:autoSpaceDN w:val="0"/>
        <w:adjustRightInd w:val="0"/>
        <w:rPr>
          <w:rFonts w:ascii="Times New Roman" w:eastAsia="Times New Roman" w:hAnsi="Times New Roman" w:cs="Times New Roman"/>
          <w:color w:val="000000"/>
          <w:kern w:val="0"/>
        </w:rPr>
      </w:pPr>
    </w:p>
    <w:tbl>
      <w:tblPr>
        <w:tblW w:w="9264" w:type="dxa"/>
        <w:tblCellMar>
          <w:left w:w="0" w:type="dxa"/>
          <w:right w:w="0" w:type="dxa"/>
        </w:tblCellMar>
        <w:tblLook w:val="0000" w:firstRow="0" w:lastRow="0" w:firstColumn="0" w:lastColumn="0" w:noHBand="0" w:noVBand="0"/>
      </w:tblPr>
      <w:tblGrid>
        <w:gridCol w:w="1530"/>
        <w:gridCol w:w="90"/>
        <w:gridCol w:w="1620"/>
        <w:gridCol w:w="90"/>
        <w:gridCol w:w="1260"/>
        <w:gridCol w:w="90"/>
        <w:gridCol w:w="1260"/>
        <w:gridCol w:w="84"/>
        <w:gridCol w:w="3156"/>
        <w:gridCol w:w="60"/>
        <w:gridCol w:w="24"/>
      </w:tblGrid>
      <w:tr w:rsidR="00B67E34" w:rsidRPr="00D1339E" w14:paraId="38FAFD70" w14:textId="77777777" w:rsidTr="00B67E34">
        <w:trPr>
          <w:hidden/>
        </w:trPr>
        <w:tc>
          <w:tcPr>
            <w:tcW w:w="1620" w:type="dxa"/>
            <w:gridSpan w:val="2"/>
            <w:tcBorders>
              <w:top w:val="nil"/>
              <w:left w:val="nil"/>
              <w:bottom w:val="nil"/>
              <w:right w:val="nil"/>
            </w:tcBorders>
            <w:tcMar>
              <w:top w:w="0" w:type="dxa"/>
              <w:left w:w="36" w:type="dxa"/>
              <w:bottom w:w="0" w:type="dxa"/>
              <w:right w:w="75" w:type="dxa"/>
            </w:tcMar>
          </w:tcPr>
          <w:p w14:paraId="556955F4"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710" w:type="dxa"/>
            <w:gridSpan w:val="2"/>
            <w:tcBorders>
              <w:top w:val="nil"/>
              <w:left w:val="nil"/>
              <w:bottom w:val="nil"/>
              <w:right w:val="nil"/>
            </w:tcBorders>
            <w:tcMar>
              <w:top w:w="0" w:type="dxa"/>
              <w:left w:w="36" w:type="dxa"/>
              <w:bottom w:w="0" w:type="dxa"/>
              <w:right w:w="75" w:type="dxa"/>
            </w:tcMar>
          </w:tcPr>
          <w:p w14:paraId="45134C27"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350" w:type="dxa"/>
            <w:gridSpan w:val="2"/>
            <w:tcBorders>
              <w:top w:val="nil"/>
              <w:left w:val="nil"/>
              <w:bottom w:val="nil"/>
              <w:right w:val="nil"/>
            </w:tcBorders>
            <w:tcMar>
              <w:top w:w="0" w:type="dxa"/>
              <w:left w:w="36" w:type="dxa"/>
              <w:bottom w:w="0" w:type="dxa"/>
              <w:right w:w="75" w:type="dxa"/>
            </w:tcMar>
          </w:tcPr>
          <w:p w14:paraId="105D5E32"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1344" w:type="dxa"/>
            <w:gridSpan w:val="2"/>
            <w:tcBorders>
              <w:top w:val="nil"/>
              <w:left w:val="nil"/>
              <w:bottom w:val="nil"/>
              <w:right w:val="nil"/>
            </w:tcBorders>
            <w:tcMar>
              <w:top w:w="0" w:type="dxa"/>
              <w:left w:w="36" w:type="dxa"/>
              <w:bottom w:w="0" w:type="dxa"/>
              <w:right w:w="75" w:type="dxa"/>
            </w:tcMar>
          </w:tcPr>
          <w:p w14:paraId="68F35876"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c>
          <w:tcPr>
            <w:tcW w:w="3240" w:type="dxa"/>
            <w:gridSpan w:val="3"/>
            <w:tcBorders>
              <w:top w:val="nil"/>
              <w:left w:val="nil"/>
              <w:bottom w:val="nil"/>
              <w:right w:val="nil"/>
            </w:tcBorders>
            <w:tcMar>
              <w:top w:w="0" w:type="dxa"/>
              <w:left w:w="0" w:type="dxa"/>
              <w:bottom w:w="0" w:type="dxa"/>
              <w:right w:w="0" w:type="dxa"/>
            </w:tcMar>
          </w:tcPr>
          <w:p w14:paraId="5A959ED3" w14:textId="77777777" w:rsidR="00B67E34" w:rsidRPr="00D1339E" w:rsidRDefault="00B67E34" w:rsidP="00B67E34">
            <w:pPr>
              <w:autoSpaceDE w:val="0"/>
              <w:autoSpaceDN w:val="0"/>
              <w:adjustRightInd w:val="0"/>
              <w:rPr>
                <w:rFonts w:ascii="Times New Roman" w:eastAsia="Times New Roman" w:hAnsi="Times New Roman" w:cs="Times New Roman"/>
                <w:vanish/>
                <w:color w:val="000000"/>
                <w:kern w:val="0"/>
              </w:rPr>
            </w:pPr>
          </w:p>
        </w:tc>
      </w:tr>
      <w:tr w:rsidR="00B67E34" w:rsidRPr="00D1339E" w14:paraId="26AB18A6" w14:textId="77777777" w:rsidTr="00B67E34">
        <w:trPr>
          <w:gridAfter w:val="1"/>
          <w:wAfter w:w="24" w:type="dxa"/>
        </w:trPr>
        <w:tc>
          <w:tcPr>
            <w:tcW w:w="9240" w:type="dxa"/>
            <w:gridSpan w:val="10"/>
            <w:tcBorders>
              <w:top w:val="nil"/>
              <w:left w:val="nil"/>
              <w:bottom w:val="nil"/>
              <w:right w:val="nil"/>
            </w:tcBorders>
            <w:tcMar>
              <w:top w:w="0" w:type="dxa"/>
              <w:left w:w="0" w:type="dxa"/>
              <w:bottom w:w="0" w:type="dxa"/>
              <w:right w:w="0" w:type="dxa"/>
            </w:tcMar>
          </w:tcPr>
          <w:p w14:paraId="0FD9840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lastRenderedPageBreak/>
              <w:t>TRBC1 PANEL</w:t>
            </w:r>
          </w:p>
        </w:tc>
      </w:tr>
      <w:tr w:rsidR="00B67E34" w:rsidRPr="00D1339E" w14:paraId="5937BC2B"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CDD67C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4E418F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D9E680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109225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67748F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B67E34" w:rsidRPr="00D1339E" w14:paraId="001C6BEB"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A3AA88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RBC1</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760BE0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9.55</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567E59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5.16</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DDFCF2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E1A402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6E0FE8D2"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D64D5F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proofErr w:type="spellStart"/>
            <w:r w:rsidRPr="00D1339E">
              <w:rPr>
                <w:rFonts w:ascii="Times New Roman" w:eastAsia="Times New Roman" w:hAnsi="Times New Roman" w:cs="Times New Roman"/>
                <w:color w:val="000000"/>
                <w:kern w:val="0"/>
              </w:rPr>
              <w:t>TCRrd</w:t>
            </w:r>
            <w:proofErr w:type="spellEnd"/>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072068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3</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1724DE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08</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9245CD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30B282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1561541D"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363AC8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1DFD5E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1.3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31E8ED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5.42</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5A61E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46A198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309946A7"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1E4A5B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BB72F42"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D9CCA8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3.62</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3123E7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DF30F2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48B9473A"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338355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E62CE5B"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8.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F932FA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2.93</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99270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A7A812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0D333846"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6EE4D5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proofErr w:type="spellStart"/>
            <w:r w:rsidRPr="00D1339E">
              <w:rPr>
                <w:rFonts w:ascii="Times New Roman" w:eastAsia="Times New Roman" w:hAnsi="Times New Roman" w:cs="Times New Roman"/>
                <w:color w:val="000000"/>
                <w:kern w:val="0"/>
              </w:rPr>
              <w:t>TCRaß</w:t>
            </w:r>
            <w:proofErr w:type="spellEnd"/>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F1AEC0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9.6</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6DEDE4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3.37</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F023A1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37C28B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02B871EE"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1027A9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725F6A7"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8.73</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67451E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2.82</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7775CD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3288D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B67E34" w:rsidRPr="00D1339E" w14:paraId="05311E67"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8F7786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7</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8D3B39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3.42</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9D3E8E"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59.44</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775CF3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D9B2D9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04E2AEA0"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8680466"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8</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7D929F"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5.58</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16EC83C"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6.27</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20483E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2453A85"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4631264E"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751ED58"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D0B0BCD"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9.25</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BD0B893"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3.15</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145B80A"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B25344"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B67E34" w:rsidRPr="00D1339E" w14:paraId="61F037A6" w14:textId="77777777" w:rsidTr="00B67E34">
        <w:trPr>
          <w:gridAfter w:val="2"/>
          <w:wAfter w:w="8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6974691"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CD8 Ratio</w:t>
            </w:r>
          </w:p>
        </w:tc>
        <w:tc>
          <w:tcPr>
            <w:tcW w:w="171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47B0669" w14:textId="77777777" w:rsidR="00B67E34" w:rsidRPr="00D1339E" w:rsidRDefault="00B67E34" w:rsidP="00B67E34">
            <w:pPr>
              <w:autoSpaceDE w:val="0"/>
              <w:autoSpaceDN w:val="0"/>
              <w:adjustRightInd w:val="0"/>
              <w:ind w:right="7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7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B1CCE7"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60E7CD4"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4D7B2BA" w14:textId="77777777" w:rsidR="00B67E34" w:rsidRPr="00D1339E" w:rsidRDefault="00B67E34" w:rsidP="00B67E34">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r>
    </w:tbl>
    <w:p w14:paraId="5793D057" w14:textId="77777777" w:rsidR="00B67E34" w:rsidRPr="00D1339E" w:rsidRDefault="00B67E34" w:rsidP="00B67E34">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50B9BA7D" w14:textId="77777777" w:rsidR="00B67E34" w:rsidRPr="00D1339E" w:rsidRDefault="00B67E34">
      <w:pPr>
        <w:rPr>
          <w:rFonts w:ascii="Times New Roman" w:hAnsi="Times New Roman" w:cs="Times New Roman"/>
        </w:rPr>
      </w:pPr>
    </w:p>
    <w:p w14:paraId="6073B509" w14:textId="77777777" w:rsidR="0082022D" w:rsidRPr="00D1339E" w:rsidRDefault="0082022D" w:rsidP="0082022D">
      <w:pPr>
        <w:autoSpaceDE w:val="0"/>
        <w:autoSpaceDN w:val="0"/>
        <w:adjustRightInd w:val="0"/>
        <w:rPr>
          <w:rFonts w:ascii="Times New Roman" w:eastAsia="Times New Roman" w:hAnsi="Times New Roman" w:cs="Times New Roman"/>
          <w:b/>
          <w:bCs/>
          <w:color w:val="000000"/>
          <w:kern w:val="0"/>
        </w:rPr>
      </w:pPr>
      <w:r w:rsidRPr="00D1339E">
        <w:rPr>
          <w:rFonts w:ascii="Times New Roman" w:eastAsia="Times New Roman" w:hAnsi="Times New Roman" w:cs="Times New Roman"/>
          <w:b/>
          <w:bCs/>
          <w:color w:val="000000"/>
          <w:kern w:val="0"/>
        </w:rPr>
        <w:t>Bone marrow aspiration and biopsy</w:t>
      </w:r>
    </w:p>
    <w:p w14:paraId="63216775" w14:textId="77777777" w:rsidR="0082022D" w:rsidRPr="00D1339E" w:rsidRDefault="0082022D" w:rsidP="0082022D">
      <w:pPr>
        <w:autoSpaceDE w:val="0"/>
        <w:autoSpaceDN w:val="0"/>
        <w:adjustRightInd w:val="0"/>
        <w:rPr>
          <w:rFonts w:ascii="Times New Roman" w:eastAsia="Times New Roman" w:hAnsi="Times New Roman" w:cs="Times New Roman"/>
          <w:b/>
          <w:bCs/>
          <w:color w:val="000000"/>
          <w:kern w:val="0"/>
        </w:rPr>
      </w:pPr>
    </w:p>
    <w:p w14:paraId="138AEB8B"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he bone marrow biopsy is hypocellular (5-20%).  Trilineage hematopoiesis is decreased without definite increase in blasts.  The myeloid to erythroid ratio is increased. The megakaryocytes are markedly reduced in number. Most megakaryocytes are morphologically unremarkable with rare hypolobated forms. There is no increase in blasts. There are no granulomas. There is no metastatic tumor seen. The bony trabeculae are unremarkable. The bone marrow aspirate is highly hemodiluted and noncontributory.</w:t>
      </w:r>
    </w:p>
    <w:p w14:paraId="537AE685"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2CEA70E8"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MMUNOHISTOCHEMISTRY:</w:t>
      </w:r>
    </w:p>
    <w:p w14:paraId="38FA4009"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mmunohistochemical stains are performed on paraffin embedded block B1 and are as follows:</w:t>
      </w:r>
    </w:p>
    <w:p w14:paraId="7377653E"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 </w:t>
      </w:r>
    </w:p>
    <w:p w14:paraId="467402C5"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 Scattered small T-cells.</w:t>
      </w:r>
    </w:p>
    <w:p w14:paraId="6B9B1428"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0: Scattered small B-cells, &lt;5%.</w:t>
      </w:r>
    </w:p>
    <w:p w14:paraId="37614582"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4: Rare positive cells, &lt;5%.</w:t>
      </w:r>
    </w:p>
    <w:p w14:paraId="29B4532F"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17: Rare positive cells, &lt;5%.  Slightly increased mast cells are present.</w:t>
      </w:r>
    </w:p>
    <w:p w14:paraId="05E80C71"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61: Highlights markedly reduced in number megakaryocytes.</w:t>
      </w:r>
    </w:p>
    <w:p w14:paraId="323200C7"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Myeloperoxidase: Highlights myeloid hypoplasia. </w:t>
      </w:r>
    </w:p>
    <w:p w14:paraId="43548ED6"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Alpha-1 </w:t>
      </w:r>
      <w:proofErr w:type="spellStart"/>
      <w:r w:rsidRPr="00D1339E">
        <w:rPr>
          <w:rFonts w:ascii="Times New Roman" w:eastAsia="Times New Roman" w:hAnsi="Times New Roman" w:cs="Times New Roman"/>
          <w:color w:val="000000"/>
          <w:kern w:val="0"/>
        </w:rPr>
        <w:t>spectrin</w:t>
      </w:r>
      <w:proofErr w:type="spellEnd"/>
      <w:r w:rsidRPr="00D1339E">
        <w:rPr>
          <w:rFonts w:ascii="Times New Roman" w:eastAsia="Times New Roman" w:hAnsi="Times New Roman" w:cs="Times New Roman"/>
          <w:color w:val="000000"/>
          <w:kern w:val="0"/>
        </w:rPr>
        <w:t>: Highlights nucleated erythroid precursors and mature red blood cells.</w:t>
      </w:r>
    </w:p>
    <w:p w14:paraId="1DF87898" w14:textId="77777777" w:rsidR="0082022D" w:rsidRPr="00D1339E" w:rsidRDefault="0082022D" w:rsidP="0082022D">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P53: Wild type</w:t>
      </w:r>
    </w:p>
    <w:p w14:paraId="2886DD68" w14:textId="77777777" w:rsidR="0082022D" w:rsidRPr="00D1339E" w:rsidRDefault="0082022D" w:rsidP="001100C9">
      <w:pPr>
        <w:rPr>
          <w:rFonts w:ascii="Times New Roman" w:hAnsi="Times New Roman" w:cs="Times New Roman"/>
          <w:b/>
          <w:bCs/>
          <w:i/>
          <w:iCs/>
          <w:u w:val="single"/>
        </w:rPr>
      </w:pPr>
    </w:p>
    <w:p w14:paraId="7186EE5F" w14:textId="77777777" w:rsidR="0082022D" w:rsidRPr="00D1339E" w:rsidRDefault="0082022D" w:rsidP="001100C9">
      <w:pPr>
        <w:rPr>
          <w:rFonts w:ascii="Times New Roman" w:hAnsi="Times New Roman" w:cs="Times New Roman"/>
          <w:b/>
          <w:bCs/>
          <w:i/>
          <w:iCs/>
          <w:u w:val="single"/>
        </w:rPr>
      </w:pPr>
    </w:p>
    <w:p w14:paraId="3A3D7ECD" w14:textId="77777777" w:rsidR="00EE2B64" w:rsidRPr="00D1339E" w:rsidRDefault="00EE2B64" w:rsidP="001100C9">
      <w:pPr>
        <w:rPr>
          <w:rFonts w:ascii="Times New Roman" w:hAnsi="Times New Roman" w:cs="Times New Roman"/>
          <w:b/>
          <w:bCs/>
          <w:u w:val="single"/>
        </w:rPr>
      </w:pPr>
    </w:p>
    <w:p w14:paraId="153CD759" w14:textId="77777777" w:rsidR="00EE2B64" w:rsidRPr="00D1339E" w:rsidRDefault="00EE2B64" w:rsidP="001100C9">
      <w:pPr>
        <w:rPr>
          <w:rFonts w:ascii="Times New Roman" w:hAnsi="Times New Roman" w:cs="Times New Roman"/>
          <w:b/>
          <w:bCs/>
          <w:u w:val="single"/>
        </w:rPr>
      </w:pPr>
    </w:p>
    <w:p w14:paraId="52A4BD4B" w14:textId="77777777" w:rsidR="00EE2B64" w:rsidRPr="00D1339E" w:rsidRDefault="00EE2B64" w:rsidP="001100C9">
      <w:pPr>
        <w:rPr>
          <w:rFonts w:ascii="Times New Roman" w:hAnsi="Times New Roman" w:cs="Times New Roman"/>
          <w:b/>
          <w:bCs/>
          <w:u w:val="single"/>
        </w:rPr>
      </w:pPr>
    </w:p>
    <w:p w14:paraId="0A6F90F0" w14:textId="77777777" w:rsidR="00EE2B64" w:rsidRPr="00D1339E" w:rsidRDefault="00EE2B64" w:rsidP="001100C9">
      <w:pPr>
        <w:rPr>
          <w:rFonts w:ascii="Times New Roman" w:hAnsi="Times New Roman" w:cs="Times New Roman"/>
          <w:b/>
          <w:bCs/>
          <w:u w:val="single"/>
        </w:rPr>
      </w:pPr>
    </w:p>
    <w:p w14:paraId="33EF7DD2" w14:textId="77777777" w:rsidR="00EE2B64" w:rsidRPr="00D1339E" w:rsidRDefault="00EE2B64" w:rsidP="001100C9">
      <w:pPr>
        <w:rPr>
          <w:rFonts w:ascii="Times New Roman" w:hAnsi="Times New Roman" w:cs="Times New Roman"/>
          <w:b/>
          <w:bCs/>
          <w:u w:val="single"/>
        </w:rPr>
      </w:pPr>
    </w:p>
    <w:p w14:paraId="63B5E02E" w14:textId="77777777" w:rsidR="00EE2B64" w:rsidRPr="00D1339E" w:rsidRDefault="00EE2B64" w:rsidP="001100C9">
      <w:pPr>
        <w:rPr>
          <w:rFonts w:ascii="Times New Roman" w:hAnsi="Times New Roman" w:cs="Times New Roman"/>
          <w:b/>
          <w:bCs/>
          <w:u w:val="single"/>
        </w:rPr>
      </w:pPr>
    </w:p>
    <w:p w14:paraId="144963E0" w14:textId="77777777" w:rsidR="00EE2B64" w:rsidRPr="00D1339E" w:rsidRDefault="00EE2B64" w:rsidP="001100C9">
      <w:pPr>
        <w:rPr>
          <w:rFonts w:ascii="Times New Roman" w:hAnsi="Times New Roman" w:cs="Times New Roman"/>
          <w:b/>
          <w:bCs/>
          <w:u w:val="single"/>
        </w:rPr>
      </w:pPr>
    </w:p>
    <w:p w14:paraId="51796F7D" w14:textId="77777777" w:rsidR="00EE2B64" w:rsidRPr="00D1339E" w:rsidRDefault="00EE2B64" w:rsidP="001100C9">
      <w:pPr>
        <w:rPr>
          <w:rFonts w:ascii="Times New Roman" w:hAnsi="Times New Roman" w:cs="Times New Roman"/>
          <w:b/>
          <w:bCs/>
          <w:u w:val="single"/>
        </w:rPr>
      </w:pPr>
    </w:p>
    <w:p w14:paraId="795C6EB9" w14:textId="77777777" w:rsidR="00EE2B64" w:rsidRPr="00D1339E" w:rsidRDefault="00EE2B64" w:rsidP="001100C9">
      <w:pPr>
        <w:rPr>
          <w:rFonts w:ascii="Times New Roman" w:hAnsi="Times New Roman" w:cs="Times New Roman"/>
          <w:b/>
          <w:bCs/>
          <w:u w:val="single"/>
        </w:rPr>
      </w:pPr>
    </w:p>
    <w:p w14:paraId="065D1B6D" w14:textId="2820474F" w:rsidR="001100C9" w:rsidRPr="00D1339E" w:rsidRDefault="00EE2B64" w:rsidP="001100C9">
      <w:pPr>
        <w:rPr>
          <w:rFonts w:ascii="Times New Roman" w:hAnsi="Times New Roman" w:cs="Times New Roman"/>
          <w:b/>
          <w:bCs/>
          <w:sz w:val="28"/>
          <w:szCs w:val="28"/>
          <w:u w:val="single"/>
        </w:rPr>
      </w:pPr>
      <w:r w:rsidRPr="00D1339E">
        <w:rPr>
          <w:rFonts w:ascii="Times New Roman" w:hAnsi="Times New Roman" w:cs="Times New Roman"/>
          <w:b/>
          <w:bCs/>
          <w:sz w:val="28"/>
          <w:szCs w:val="28"/>
          <w:u w:val="single"/>
        </w:rPr>
        <w:t xml:space="preserve">One year post treatment - </w:t>
      </w:r>
      <w:r w:rsidR="001100C9" w:rsidRPr="00D1339E">
        <w:rPr>
          <w:rFonts w:ascii="Times New Roman" w:hAnsi="Times New Roman" w:cs="Times New Roman"/>
          <w:b/>
          <w:bCs/>
          <w:sz w:val="28"/>
          <w:szCs w:val="28"/>
          <w:u w:val="single"/>
        </w:rPr>
        <w:t xml:space="preserve">immunosuppressive therapy with horse anti-thymocyte globulin (ATG)/cyclosporine/eltrombopag </w:t>
      </w:r>
    </w:p>
    <w:p w14:paraId="7ED28D35" w14:textId="77777777" w:rsidR="00A04B7C" w:rsidRPr="00D1339E" w:rsidRDefault="00A04B7C" w:rsidP="001100C9">
      <w:pPr>
        <w:rPr>
          <w:rFonts w:ascii="Times New Roman" w:hAnsi="Times New Roman" w:cs="Times New Roman"/>
          <w:b/>
          <w:bCs/>
          <w:u w:val="single"/>
        </w:rPr>
      </w:pPr>
    </w:p>
    <w:p w14:paraId="4DA056AF" w14:textId="565A3360" w:rsidR="001100C9" w:rsidRPr="00D1339E" w:rsidRDefault="00A04B7C">
      <w:pPr>
        <w:rPr>
          <w:rFonts w:ascii="Times New Roman" w:hAnsi="Times New Roman" w:cs="Times New Roman"/>
          <w:b/>
          <w:bCs/>
        </w:rPr>
      </w:pPr>
      <w:r w:rsidRPr="00D1339E">
        <w:rPr>
          <w:rFonts w:ascii="Times New Roman" w:hAnsi="Times New Roman" w:cs="Times New Roman"/>
          <w:b/>
          <w:bCs/>
        </w:rPr>
        <w:t>Flow cytometry</w:t>
      </w:r>
    </w:p>
    <w:p w14:paraId="446A825F" w14:textId="47E8155B"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 xml:space="preserve">There are 0.22% CD34+ and/or CD117+ blasts. </w:t>
      </w:r>
    </w:p>
    <w:p w14:paraId="45184F27" w14:textId="2D881223"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There is no significant loss of CD10 in 47.70% maturing granulocytes.</w:t>
      </w:r>
    </w:p>
    <w:p w14:paraId="50A16070" w14:textId="582C8688"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 xml:space="preserve">There is no significant aberrant expression of CD56 in granulocytes or 8.95% monocytes. </w:t>
      </w:r>
    </w:p>
    <w:p w14:paraId="59FD7749"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kern w:val="0"/>
        </w:rPr>
        <w:t> </w:t>
      </w:r>
    </w:p>
    <w:p w14:paraId="6BD61A1D" w14:textId="3F31E3A0"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There are 2.66% B-cells.</w:t>
      </w:r>
    </w:p>
    <w:p w14:paraId="0FB4A846" w14:textId="77F65141"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There are 21.18% T-cells.</w:t>
      </w:r>
    </w:p>
    <w:p w14:paraId="20A841E6" w14:textId="3F982C8A"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CD4/CD8 = 1.97</w:t>
      </w:r>
    </w:p>
    <w:p w14:paraId="71F4DE6E"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5A0625E9" w14:textId="4BF1829F"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There is no clonal B-cell expansion.</w:t>
      </w:r>
    </w:p>
    <w:p w14:paraId="38E9308A" w14:textId="0B2CFB76" w:rsidR="001100C9" w:rsidRPr="00D1339E" w:rsidRDefault="00D1339E" w:rsidP="001100C9">
      <w:pPr>
        <w:autoSpaceDE w:val="0"/>
        <w:autoSpaceDN w:val="0"/>
        <w:adjustRightInd w:val="0"/>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w:t>
      </w:r>
      <w:r w:rsidR="001100C9" w:rsidRPr="00D1339E">
        <w:rPr>
          <w:rFonts w:ascii="Times New Roman" w:eastAsia="Times New Roman" w:hAnsi="Times New Roman" w:cs="Times New Roman"/>
          <w:color w:val="000000"/>
          <w:kern w:val="0"/>
        </w:rPr>
        <w:t>There is no loss of pan T-cell markers or clonal expansion by TRBC1 expression.</w:t>
      </w:r>
    </w:p>
    <w:p w14:paraId="7C7448F9"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p>
    <w:tbl>
      <w:tblPr>
        <w:tblW w:w="9254" w:type="dxa"/>
        <w:tblCellMar>
          <w:left w:w="0" w:type="dxa"/>
          <w:right w:w="0" w:type="dxa"/>
        </w:tblCellMar>
        <w:tblLook w:val="0000" w:firstRow="0" w:lastRow="0" w:firstColumn="0" w:lastColumn="0" w:noHBand="0" w:noVBand="0"/>
      </w:tblPr>
      <w:tblGrid>
        <w:gridCol w:w="1530"/>
        <w:gridCol w:w="1800"/>
        <w:gridCol w:w="1260"/>
        <w:gridCol w:w="1350"/>
        <w:gridCol w:w="3240"/>
        <w:gridCol w:w="74"/>
      </w:tblGrid>
      <w:tr w:rsidR="001100C9" w:rsidRPr="00D1339E" w14:paraId="6F93CF3A" w14:textId="77777777" w:rsidTr="001100C9">
        <w:tc>
          <w:tcPr>
            <w:tcW w:w="9254" w:type="dxa"/>
            <w:gridSpan w:val="6"/>
            <w:tcBorders>
              <w:top w:val="nil"/>
              <w:left w:val="nil"/>
              <w:bottom w:val="nil"/>
              <w:right w:val="nil"/>
            </w:tcBorders>
            <w:tcMar>
              <w:top w:w="0" w:type="dxa"/>
              <w:left w:w="0" w:type="dxa"/>
              <w:bottom w:w="0" w:type="dxa"/>
              <w:right w:w="0" w:type="dxa"/>
            </w:tcMar>
          </w:tcPr>
          <w:p w14:paraId="6F140F1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t>Blast/MDS Panel</w:t>
            </w:r>
          </w:p>
        </w:tc>
      </w:tr>
      <w:tr w:rsidR="001100C9" w:rsidRPr="00D1339E" w14:paraId="7BF30F74"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481D73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42AF9A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FB95CB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527479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EF1C3D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1100C9" w:rsidRPr="00D1339E" w14:paraId="21371724"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6A4DB1D" w14:textId="77777777" w:rsidR="001100C9" w:rsidRPr="00D1339E" w:rsidRDefault="001100C9" w:rsidP="001100C9">
            <w:pPr>
              <w:autoSpaceDE w:val="0"/>
              <w:autoSpaceDN w:val="0"/>
              <w:adjustRightInd w:val="0"/>
              <w:ind w:right="8"/>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D76B8A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58</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97E08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2</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38E45E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41DAB0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74B2136B"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7F939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3</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4F28E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3.42</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DE1269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80</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191842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87D98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6594C3D"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E9FF33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0</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942953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92</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A63522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2</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F53364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65502C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515105AA"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ACE8AD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4</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0B21DC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92</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2DE8F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2</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84EF4B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80EF81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Negative</w:t>
            </w:r>
          </w:p>
        </w:tc>
      </w:tr>
      <w:tr w:rsidR="001100C9" w:rsidRPr="00D1339E" w14:paraId="6BBCFE0E"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C532D2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DF7848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00</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BA3658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70</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67B31B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F2EA6A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6E158772"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6B5CB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17</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DD1B00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72</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05ACF9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1</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6D9AB0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78395C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BE7A0EC"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AFA1B4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7</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7F6084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39</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4A770B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8</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9B104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5CCC67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15FED0C2"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0154CB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3</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2CA6D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46</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808DC3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57</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6F53C0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0C3FF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0ED2E812"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B9B56C6"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6</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15CE1E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17</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352BA5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63</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7C2DB7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96A51D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7BF92694" w14:textId="77777777" w:rsidTr="001100C9">
        <w:trPr>
          <w:gridAfter w:val="1"/>
          <w:wAfter w:w="74"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1DC62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6</w:t>
            </w:r>
          </w:p>
        </w:tc>
        <w:tc>
          <w:tcPr>
            <w:tcW w:w="180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D47377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54</w:t>
            </w:r>
          </w:p>
        </w:tc>
        <w:tc>
          <w:tcPr>
            <w:tcW w:w="126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02852C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7</w:t>
            </w:r>
          </w:p>
        </w:tc>
        <w:tc>
          <w:tcPr>
            <w:tcW w:w="135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5FDA2F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s</w:t>
            </w:r>
          </w:p>
        </w:tc>
        <w:tc>
          <w:tcPr>
            <w:tcW w:w="324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E61E0C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bl>
    <w:p w14:paraId="2049F860"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bl>
      <w:tblPr>
        <w:tblW w:w="9368" w:type="dxa"/>
        <w:tblCellMar>
          <w:left w:w="0" w:type="dxa"/>
          <w:right w:w="0" w:type="dxa"/>
        </w:tblCellMar>
        <w:tblLook w:val="0000" w:firstRow="0" w:lastRow="0" w:firstColumn="0" w:lastColumn="0" w:noHBand="0" w:noVBand="0"/>
      </w:tblPr>
      <w:tblGrid>
        <w:gridCol w:w="1571"/>
        <w:gridCol w:w="138"/>
        <w:gridCol w:w="1637"/>
        <w:gridCol w:w="132"/>
        <w:gridCol w:w="1113"/>
        <w:gridCol w:w="171"/>
        <w:gridCol w:w="1226"/>
        <w:gridCol w:w="196"/>
        <w:gridCol w:w="2990"/>
        <w:gridCol w:w="178"/>
        <w:gridCol w:w="16"/>
      </w:tblGrid>
      <w:tr w:rsidR="001100C9" w:rsidRPr="00D1339E" w14:paraId="1A66C8DA" w14:textId="77777777" w:rsidTr="001100C9">
        <w:trPr>
          <w:hidden/>
        </w:trPr>
        <w:tc>
          <w:tcPr>
            <w:tcW w:w="1668" w:type="dxa"/>
            <w:gridSpan w:val="2"/>
            <w:tcBorders>
              <w:top w:val="nil"/>
              <w:left w:val="nil"/>
              <w:bottom w:val="nil"/>
              <w:right w:val="nil"/>
            </w:tcBorders>
            <w:tcMar>
              <w:top w:w="0" w:type="dxa"/>
              <w:left w:w="36" w:type="dxa"/>
              <w:bottom w:w="0" w:type="dxa"/>
              <w:right w:w="75" w:type="dxa"/>
            </w:tcMar>
          </w:tcPr>
          <w:p w14:paraId="50CA310C"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790" w:type="dxa"/>
            <w:gridSpan w:val="2"/>
            <w:tcBorders>
              <w:top w:val="nil"/>
              <w:left w:val="nil"/>
              <w:bottom w:val="nil"/>
              <w:right w:val="nil"/>
            </w:tcBorders>
            <w:tcMar>
              <w:top w:w="0" w:type="dxa"/>
              <w:left w:w="36" w:type="dxa"/>
              <w:bottom w:w="0" w:type="dxa"/>
              <w:right w:w="75" w:type="dxa"/>
            </w:tcMar>
          </w:tcPr>
          <w:p w14:paraId="77C87FB5"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275" w:type="dxa"/>
            <w:gridSpan w:val="2"/>
            <w:tcBorders>
              <w:top w:val="nil"/>
              <w:left w:val="nil"/>
              <w:bottom w:val="nil"/>
              <w:right w:val="nil"/>
            </w:tcBorders>
            <w:tcMar>
              <w:top w:w="0" w:type="dxa"/>
              <w:left w:w="36" w:type="dxa"/>
              <w:bottom w:w="0" w:type="dxa"/>
              <w:right w:w="75" w:type="dxa"/>
            </w:tcMar>
          </w:tcPr>
          <w:p w14:paraId="61D8479A"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405" w:type="dxa"/>
            <w:gridSpan w:val="2"/>
            <w:tcBorders>
              <w:top w:val="nil"/>
              <w:left w:val="nil"/>
              <w:bottom w:val="nil"/>
              <w:right w:val="nil"/>
            </w:tcBorders>
            <w:tcMar>
              <w:top w:w="0" w:type="dxa"/>
              <w:left w:w="36" w:type="dxa"/>
              <w:bottom w:w="0" w:type="dxa"/>
              <w:right w:w="75" w:type="dxa"/>
            </w:tcMar>
          </w:tcPr>
          <w:p w14:paraId="413FBABC"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3230" w:type="dxa"/>
            <w:gridSpan w:val="3"/>
            <w:tcBorders>
              <w:top w:val="nil"/>
              <w:left w:val="nil"/>
              <w:bottom w:val="nil"/>
              <w:right w:val="nil"/>
            </w:tcBorders>
            <w:tcMar>
              <w:top w:w="0" w:type="dxa"/>
              <w:left w:w="0" w:type="dxa"/>
              <w:bottom w:w="0" w:type="dxa"/>
              <w:right w:w="0" w:type="dxa"/>
            </w:tcMar>
          </w:tcPr>
          <w:p w14:paraId="44EB8554"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r>
      <w:tr w:rsidR="001100C9" w:rsidRPr="00D1339E" w14:paraId="0AA8E965" w14:textId="77777777" w:rsidTr="001100C9">
        <w:trPr>
          <w:gridAfter w:val="1"/>
          <w:wAfter w:w="16" w:type="dxa"/>
        </w:trPr>
        <w:tc>
          <w:tcPr>
            <w:tcW w:w="9352" w:type="dxa"/>
            <w:gridSpan w:val="10"/>
            <w:tcBorders>
              <w:top w:val="nil"/>
              <w:left w:val="nil"/>
              <w:bottom w:val="nil"/>
              <w:right w:val="nil"/>
            </w:tcBorders>
            <w:tcMar>
              <w:top w:w="0" w:type="dxa"/>
              <w:left w:w="0" w:type="dxa"/>
              <w:bottom w:w="0" w:type="dxa"/>
              <w:right w:w="0" w:type="dxa"/>
            </w:tcMar>
          </w:tcPr>
          <w:p w14:paraId="743404C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t>B Cell</w:t>
            </w:r>
          </w:p>
        </w:tc>
      </w:tr>
      <w:tr w:rsidR="001100C9" w:rsidRPr="00D1339E" w14:paraId="3468A2B3"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D0E6EB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DBAC7C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18E56C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CA439D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34C626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1100C9" w:rsidRPr="00D1339E" w14:paraId="4401A454"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D36823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Kappa</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F2E8C5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7.35</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7CAB1F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32</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619E15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9E7930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68A3B9C4"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0A0A5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ambda</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23BDE6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51.79</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DCF3E9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45</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2A0799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165C78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737DEEE2"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1A717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Kappa/Lambda Ratio</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D80A7B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91</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BAF197B" w14:textId="77777777" w:rsidR="001100C9" w:rsidRPr="00D1339E" w:rsidRDefault="001100C9" w:rsidP="001100C9">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7716324" w14:textId="77777777" w:rsidR="001100C9" w:rsidRPr="00D1339E" w:rsidRDefault="001100C9" w:rsidP="001100C9">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3F545A8" w14:textId="77777777" w:rsidR="001100C9" w:rsidRPr="00D1339E" w:rsidRDefault="001100C9" w:rsidP="001100C9">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r>
      <w:tr w:rsidR="001100C9" w:rsidRPr="00D1339E" w14:paraId="0AADCFE8"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1423E6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0</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561ABD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5.14</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F0A6BE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66</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DDABFC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BFD2CD6"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1C384FD"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90DB9A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3</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E98AC6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5.25</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21B297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10</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71179B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4782F8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6E94BD86"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4D1B3E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0</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BF07904"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92</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35F7A3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4</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0DFD80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66EAAA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4DC02737"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B37B21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2B90D1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5.27</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0378C7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1.77</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E15512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2D8444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78D12B98"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FAD578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802A04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95</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7CB379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80</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A2011A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B528BF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2D374A4"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B82596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2ABE57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00</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78F9A9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5.53</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B29825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2794ED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7BABF10E"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52E70D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5+</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1AB1FC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74</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CEFCA7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9</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636627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F6D358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673F6290"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4BA4F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9+10+</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70378F6"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94</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B442CD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24</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178114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Lymphocyte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63C02A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E6FDB58" w14:textId="77777777" w:rsidTr="001100C9">
        <w:trPr>
          <w:gridAfter w:val="2"/>
          <w:wAfter w:w="198" w:type="dxa"/>
        </w:trPr>
        <w:tc>
          <w:tcPr>
            <w:tcW w:w="1529"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5B5259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8</w:t>
            </w:r>
          </w:p>
        </w:tc>
        <w:tc>
          <w:tcPr>
            <w:tcW w:w="1796"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1703F0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5.88</w:t>
            </w:r>
          </w:p>
        </w:tc>
        <w:tc>
          <w:tcPr>
            <w:tcW w:w="1258"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2E4D8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44</w:t>
            </w:r>
          </w:p>
        </w:tc>
        <w:tc>
          <w:tcPr>
            <w:tcW w:w="1357"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D60FC0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 Cells</w:t>
            </w:r>
          </w:p>
        </w:tc>
        <w:tc>
          <w:tcPr>
            <w:tcW w:w="323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CB2478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bl>
    <w:p w14:paraId="143E80C2"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031BE6DE"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p>
    <w:p w14:paraId="72B47B00"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p>
    <w:tbl>
      <w:tblPr>
        <w:tblW w:w="9270" w:type="dxa"/>
        <w:tblCellMar>
          <w:left w:w="0" w:type="dxa"/>
          <w:right w:w="0" w:type="dxa"/>
        </w:tblCellMar>
        <w:tblLook w:val="0000" w:firstRow="0" w:lastRow="0" w:firstColumn="0" w:lastColumn="0" w:noHBand="0" w:noVBand="0"/>
      </w:tblPr>
      <w:tblGrid>
        <w:gridCol w:w="1530"/>
        <w:gridCol w:w="90"/>
        <w:gridCol w:w="1710"/>
        <w:gridCol w:w="90"/>
        <w:gridCol w:w="1170"/>
        <w:gridCol w:w="96"/>
        <w:gridCol w:w="1254"/>
        <w:gridCol w:w="90"/>
        <w:gridCol w:w="3150"/>
        <w:gridCol w:w="74"/>
        <w:gridCol w:w="16"/>
      </w:tblGrid>
      <w:tr w:rsidR="001100C9" w:rsidRPr="00D1339E" w14:paraId="049E32F5" w14:textId="77777777" w:rsidTr="001100C9">
        <w:trPr>
          <w:hidden/>
        </w:trPr>
        <w:tc>
          <w:tcPr>
            <w:tcW w:w="1620" w:type="dxa"/>
            <w:gridSpan w:val="2"/>
            <w:tcBorders>
              <w:top w:val="nil"/>
              <w:left w:val="nil"/>
              <w:bottom w:val="nil"/>
              <w:right w:val="nil"/>
            </w:tcBorders>
            <w:tcMar>
              <w:top w:w="0" w:type="dxa"/>
              <w:left w:w="36" w:type="dxa"/>
              <w:bottom w:w="0" w:type="dxa"/>
              <w:right w:w="75" w:type="dxa"/>
            </w:tcMar>
          </w:tcPr>
          <w:p w14:paraId="3CDE5863"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800" w:type="dxa"/>
            <w:gridSpan w:val="2"/>
            <w:tcBorders>
              <w:top w:val="nil"/>
              <w:left w:val="nil"/>
              <w:bottom w:val="nil"/>
              <w:right w:val="nil"/>
            </w:tcBorders>
            <w:tcMar>
              <w:top w:w="0" w:type="dxa"/>
              <w:left w:w="36" w:type="dxa"/>
              <w:bottom w:w="0" w:type="dxa"/>
              <w:right w:w="75" w:type="dxa"/>
            </w:tcMar>
          </w:tcPr>
          <w:p w14:paraId="38F19380"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266" w:type="dxa"/>
            <w:gridSpan w:val="2"/>
            <w:tcBorders>
              <w:top w:val="nil"/>
              <w:left w:val="nil"/>
              <w:bottom w:val="nil"/>
              <w:right w:val="nil"/>
            </w:tcBorders>
            <w:tcMar>
              <w:top w:w="0" w:type="dxa"/>
              <w:left w:w="36" w:type="dxa"/>
              <w:bottom w:w="0" w:type="dxa"/>
              <w:right w:w="75" w:type="dxa"/>
            </w:tcMar>
          </w:tcPr>
          <w:p w14:paraId="26B45E8F"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1344" w:type="dxa"/>
            <w:gridSpan w:val="2"/>
            <w:tcBorders>
              <w:top w:val="nil"/>
              <w:left w:val="nil"/>
              <w:bottom w:val="nil"/>
              <w:right w:val="nil"/>
            </w:tcBorders>
            <w:tcMar>
              <w:top w:w="0" w:type="dxa"/>
              <w:left w:w="36" w:type="dxa"/>
              <w:bottom w:w="0" w:type="dxa"/>
              <w:right w:w="75" w:type="dxa"/>
            </w:tcMar>
          </w:tcPr>
          <w:p w14:paraId="709C4B3E"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c>
          <w:tcPr>
            <w:tcW w:w="3240" w:type="dxa"/>
            <w:gridSpan w:val="3"/>
            <w:tcBorders>
              <w:top w:val="nil"/>
              <w:left w:val="nil"/>
              <w:bottom w:val="nil"/>
              <w:right w:val="nil"/>
            </w:tcBorders>
            <w:tcMar>
              <w:top w:w="0" w:type="dxa"/>
              <w:left w:w="0" w:type="dxa"/>
              <w:bottom w:w="0" w:type="dxa"/>
              <w:right w:w="0" w:type="dxa"/>
            </w:tcMar>
          </w:tcPr>
          <w:p w14:paraId="36FF8BAD" w14:textId="77777777" w:rsidR="001100C9" w:rsidRPr="00D1339E" w:rsidRDefault="001100C9" w:rsidP="001100C9">
            <w:pPr>
              <w:autoSpaceDE w:val="0"/>
              <w:autoSpaceDN w:val="0"/>
              <w:adjustRightInd w:val="0"/>
              <w:rPr>
                <w:rFonts w:ascii="Times New Roman" w:eastAsia="Times New Roman" w:hAnsi="Times New Roman" w:cs="Times New Roman"/>
                <w:vanish/>
                <w:color w:val="000000"/>
                <w:kern w:val="0"/>
              </w:rPr>
            </w:pPr>
          </w:p>
        </w:tc>
      </w:tr>
      <w:tr w:rsidR="001100C9" w:rsidRPr="00D1339E" w14:paraId="0D18CB66" w14:textId="77777777" w:rsidTr="001100C9">
        <w:trPr>
          <w:gridAfter w:val="1"/>
          <w:wAfter w:w="16" w:type="dxa"/>
        </w:trPr>
        <w:tc>
          <w:tcPr>
            <w:tcW w:w="9254" w:type="dxa"/>
            <w:gridSpan w:val="10"/>
            <w:tcBorders>
              <w:top w:val="nil"/>
              <w:left w:val="nil"/>
              <w:bottom w:val="nil"/>
              <w:right w:val="nil"/>
            </w:tcBorders>
            <w:tcMar>
              <w:top w:w="0" w:type="dxa"/>
              <w:left w:w="0" w:type="dxa"/>
              <w:bottom w:w="0" w:type="dxa"/>
              <w:right w:w="0" w:type="dxa"/>
            </w:tcMar>
          </w:tcPr>
          <w:p w14:paraId="4415A2F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b/>
                <w:bCs/>
                <w:color w:val="000000" w:themeColor="text1"/>
                <w:kern w:val="0"/>
              </w:rPr>
              <w:t>TRBC1 PANEL</w:t>
            </w:r>
          </w:p>
        </w:tc>
      </w:tr>
      <w:tr w:rsidR="001100C9" w:rsidRPr="00D1339E" w14:paraId="1FD8AEA8"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B3FC55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arker</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882B12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Gated</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8D2625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Total</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A132FD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Gate</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D1E561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ntensity</w:t>
            </w:r>
          </w:p>
        </w:tc>
      </w:tr>
      <w:tr w:rsidR="001100C9" w:rsidRPr="00D1339E" w14:paraId="78D4E291"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6B12CC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RBC1</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60F047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6.30</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2C0C7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7.6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E7485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8CFD96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49C8315E"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A04C8D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proofErr w:type="spellStart"/>
            <w:r w:rsidRPr="00D1339E">
              <w:rPr>
                <w:rFonts w:ascii="Times New Roman" w:eastAsia="Times New Roman" w:hAnsi="Times New Roman" w:cs="Times New Roman"/>
                <w:color w:val="000000"/>
                <w:kern w:val="0"/>
              </w:rPr>
              <w:t>TCRrd</w:t>
            </w:r>
            <w:proofErr w:type="spellEnd"/>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498C23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5</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3603623"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03</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D09BB5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9652EF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13C5D6CB"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01AC95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EAB523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4.08</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D7EF87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3.58</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B0F460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3FD342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0447C445"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7CDE671"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10E357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0.00</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926342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1.18</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9AC9EA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E4F539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4FEA499D"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04145C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5</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31FFF9F"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7.68</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2D9E666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0.6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0CB6FFC"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793E5F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6B3E8E37"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A16E2C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proofErr w:type="spellStart"/>
            <w:r w:rsidRPr="00D1339E">
              <w:rPr>
                <w:rFonts w:ascii="Times New Roman" w:eastAsia="Times New Roman" w:hAnsi="Times New Roman" w:cs="Times New Roman"/>
                <w:color w:val="000000"/>
                <w:kern w:val="0"/>
              </w:rPr>
              <w:t>TCRaß</w:t>
            </w:r>
            <w:proofErr w:type="spellEnd"/>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B07B95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7.04</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25E743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0.56</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C9DE0A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FC09C7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4FBF66B8"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9E2B4C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93E76E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8.61</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C65889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0.8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E35D38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201F27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075E002"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D47030"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7</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E0EF59"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88.61</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4B2A9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8.77</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4AAD7CB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C95F8C7"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Dim</w:t>
            </w:r>
          </w:p>
        </w:tc>
      </w:tr>
      <w:tr w:rsidR="001100C9" w:rsidRPr="00D1339E" w14:paraId="2A55E46F"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51F6DF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8</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1CB64C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2.51</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2E59595"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89</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CA861ED"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2C1A7FA"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0A5E3BDF"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C293C2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5</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4F5AF76"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99.26</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30590F0B"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1.03</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63A2F648"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 Cells</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7DCF0776"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derate</w:t>
            </w:r>
          </w:p>
        </w:tc>
      </w:tr>
      <w:tr w:rsidR="001100C9" w:rsidRPr="00D1339E" w14:paraId="13E79A9F" w14:textId="77777777" w:rsidTr="001100C9">
        <w:trPr>
          <w:gridAfter w:val="2"/>
          <w:wAfter w:w="90" w:type="dxa"/>
        </w:trPr>
        <w:tc>
          <w:tcPr>
            <w:tcW w:w="1530" w:type="dxa"/>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5C2B932E"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4/CD8 Ratio</w:t>
            </w:r>
          </w:p>
        </w:tc>
        <w:tc>
          <w:tcPr>
            <w:tcW w:w="180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EBA3C42" w14:textId="77777777" w:rsidR="001100C9" w:rsidRPr="00D1339E" w:rsidRDefault="001100C9" w:rsidP="001100C9">
            <w:pPr>
              <w:autoSpaceDE w:val="0"/>
              <w:autoSpaceDN w:val="0"/>
              <w:adjustRightInd w:val="0"/>
              <w:ind w:right="9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97</w:t>
            </w:r>
          </w:p>
        </w:tc>
        <w:tc>
          <w:tcPr>
            <w:tcW w:w="126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9A65CB6" w14:textId="77777777" w:rsidR="001100C9" w:rsidRPr="00D1339E" w:rsidRDefault="001100C9" w:rsidP="001100C9">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135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1E3F7674" w14:textId="77777777" w:rsidR="001100C9" w:rsidRPr="00D1339E" w:rsidRDefault="001100C9" w:rsidP="001100C9">
            <w:pPr>
              <w:autoSpaceDE w:val="0"/>
              <w:autoSpaceDN w:val="0"/>
              <w:adjustRightInd w:val="0"/>
              <w:ind w:right="-15"/>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tc>
        <w:tc>
          <w:tcPr>
            <w:tcW w:w="3240" w:type="dxa"/>
            <w:gridSpan w:val="2"/>
            <w:tcBorders>
              <w:top w:val="single" w:sz="6" w:space="0" w:color="000000"/>
              <w:left w:val="none" w:sz="0" w:space="0" w:color="000000"/>
              <w:bottom w:val="none" w:sz="0" w:space="0" w:color="000000"/>
              <w:right w:val="none" w:sz="0" w:space="0" w:color="000000"/>
            </w:tcBorders>
            <w:tcMar>
              <w:top w:w="0" w:type="dxa"/>
              <w:left w:w="0" w:type="dxa"/>
              <w:bottom w:w="0" w:type="dxa"/>
              <w:right w:w="0" w:type="dxa"/>
            </w:tcMar>
          </w:tcPr>
          <w:p w14:paraId="03B00CCC" w14:textId="77777777" w:rsidR="001100C9" w:rsidRPr="00D1339E" w:rsidRDefault="001100C9" w:rsidP="001100C9">
            <w:pPr>
              <w:autoSpaceDE w:val="0"/>
              <w:autoSpaceDN w:val="0"/>
              <w:adjustRightInd w:val="0"/>
              <w:spacing w:line="20" w:lineRule="exact"/>
              <w:rPr>
                <w:rFonts w:ascii="Times New Roman" w:eastAsia="Times New Roman" w:hAnsi="Times New Roman" w:cs="Times New Roman"/>
                <w:kern w:val="0"/>
              </w:rPr>
            </w:pPr>
          </w:p>
        </w:tc>
      </w:tr>
    </w:tbl>
    <w:p w14:paraId="37237531"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p>
    <w:p w14:paraId="3C883FBA"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p>
    <w:p w14:paraId="69E7BBB2" w14:textId="77777777" w:rsidR="00B00A31" w:rsidRPr="00D1339E" w:rsidRDefault="00B00A31" w:rsidP="001100C9">
      <w:pPr>
        <w:autoSpaceDE w:val="0"/>
        <w:autoSpaceDN w:val="0"/>
        <w:adjustRightInd w:val="0"/>
        <w:rPr>
          <w:rFonts w:ascii="Times New Roman" w:eastAsia="Times New Roman" w:hAnsi="Times New Roman" w:cs="Times New Roman"/>
          <w:color w:val="000000"/>
          <w:kern w:val="0"/>
        </w:rPr>
      </w:pPr>
    </w:p>
    <w:p w14:paraId="5573A84B" w14:textId="77777777" w:rsidR="00B00A31" w:rsidRPr="00D1339E" w:rsidRDefault="00B00A31" w:rsidP="00B00A31">
      <w:pPr>
        <w:autoSpaceDE w:val="0"/>
        <w:autoSpaceDN w:val="0"/>
        <w:adjustRightInd w:val="0"/>
        <w:rPr>
          <w:rFonts w:ascii="Times New Roman" w:eastAsia="Times New Roman" w:hAnsi="Times New Roman" w:cs="Times New Roman"/>
          <w:b/>
          <w:bCs/>
          <w:color w:val="000000"/>
          <w:kern w:val="0"/>
        </w:rPr>
      </w:pPr>
      <w:r w:rsidRPr="00D1339E">
        <w:rPr>
          <w:rFonts w:ascii="Times New Roman" w:eastAsia="Times New Roman" w:hAnsi="Times New Roman" w:cs="Times New Roman"/>
          <w:b/>
          <w:bCs/>
          <w:color w:val="000000"/>
          <w:kern w:val="0"/>
        </w:rPr>
        <w:t> </w:t>
      </w:r>
    </w:p>
    <w:p w14:paraId="452DE7CA" w14:textId="77777777" w:rsidR="0062526A" w:rsidRPr="00D1339E" w:rsidRDefault="0062526A" w:rsidP="00B00A31">
      <w:pPr>
        <w:autoSpaceDE w:val="0"/>
        <w:autoSpaceDN w:val="0"/>
        <w:adjustRightInd w:val="0"/>
        <w:rPr>
          <w:rFonts w:ascii="Times New Roman" w:eastAsia="Times New Roman" w:hAnsi="Times New Roman" w:cs="Times New Roman"/>
          <w:b/>
          <w:bCs/>
          <w:color w:val="000000"/>
          <w:kern w:val="0"/>
        </w:rPr>
      </w:pPr>
    </w:p>
    <w:p w14:paraId="27AAA855" w14:textId="5D71D9BE" w:rsidR="00EE2B64" w:rsidRPr="00D1339E" w:rsidRDefault="00EE2B64" w:rsidP="00B00A31">
      <w:pPr>
        <w:autoSpaceDE w:val="0"/>
        <w:autoSpaceDN w:val="0"/>
        <w:adjustRightInd w:val="0"/>
        <w:rPr>
          <w:rFonts w:ascii="Times New Roman" w:hAnsi="Times New Roman" w:cs="Times New Roman"/>
          <w:b/>
          <w:bCs/>
        </w:rPr>
      </w:pPr>
      <w:r w:rsidRPr="00D1339E">
        <w:rPr>
          <w:rFonts w:ascii="Times New Roman" w:hAnsi="Times New Roman" w:cs="Times New Roman"/>
          <w:b/>
          <w:bCs/>
        </w:rPr>
        <w:t>Bone marrow aspiration and biopsy</w:t>
      </w:r>
    </w:p>
    <w:p w14:paraId="1A2EAAB2" w14:textId="6F4CC85E" w:rsidR="0062526A" w:rsidRPr="00D1339E" w:rsidRDefault="0062526A" w:rsidP="0062526A">
      <w:pPr>
        <w:autoSpaceDE w:val="0"/>
        <w:autoSpaceDN w:val="0"/>
        <w:adjustRightInd w:val="0"/>
        <w:jc w:val="both"/>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The bone marrow biopsy is variable cellular (20-50%).  Trilineage hematopoiesis is present with full maturation.  The myeloid to erythroid ratio is within normal limits.</w:t>
      </w:r>
      <w:r w:rsidR="00EE2B64" w:rsidRPr="00D1339E">
        <w:rPr>
          <w:rFonts w:ascii="Times New Roman" w:eastAsia="Times New Roman" w:hAnsi="Times New Roman" w:cs="Times New Roman"/>
          <w:color w:val="000000"/>
          <w:kern w:val="0"/>
        </w:rPr>
        <w:t xml:space="preserve"> </w:t>
      </w:r>
      <w:r w:rsidRPr="00D1339E">
        <w:rPr>
          <w:rFonts w:ascii="Times New Roman" w:eastAsia="Times New Roman" w:hAnsi="Times New Roman" w:cs="Times New Roman"/>
          <w:color w:val="000000"/>
          <w:kern w:val="0"/>
        </w:rPr>
        <w:t>The megakaryocytes are adequate in number. Most megakaryocytes are morphologically unremarkable with rare hypolobated forms. There is no increase in blasts or lymphocytes. There are no granulomas. There is no metastatic tumor seen. The bony trabeculae are unremarkable. The clot contains peripheral blood only.</w:t>
      </w:r>
    </w:p>
    <w:p w14:paraId="0B572E35" w14:textId="77777777" w:rsidR="0062526A" w:rsidRPr="00D1339E" w:rsidRDefault="0062526A" w:rsidP="0062526A">
      <w:pPr>
        <w:autoSpaceDE w:val="0"/>
        <w:autoSpaceDN w:val="0"/>
        <w:adjustRightInd w:val="0"/>
        <w:jc w:val="both"/>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027F88E5" w14:textId="7CC69A02" w:rsidR="0062526A" w:rsidRPr="00D1339E" w:rsidRDefault="0062526A" w:rsidP="0062526A">
      <w:pPr>
        <w:autoSpaceDE w:val="0"/>
        <w:autoSpaceDN w:val="0"/>
        <w:adjustRightInd w:val="0"/>
        <w:jc w:val="both"/>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br/>
        <w:t xml:space="preserve">There is trilineage hematopoiesis with maturation.  Myeloid lineage shows full maturation with no increase in blasts. Erythroid lineage shows progressive maturation. The megakaryocytes are adequate in number. Most megakaryocytes are morphologically unremarkable with rare hypolobated forms. No definite atypical lymphocytes seen. No apparent dysplasia seen. A differential count was performed on 500 cells and reported below. Stainable iron is present. No ring </w:t>
      </w:r>
      <w:proofErr w:type="spellStart"/>
      <w:r w:rsidRPr="00D1339E">
        <w:rPr>
          <w:rFonts w:ascii="Times New Roman" w:eastAsia="Times New Roman" w:hAnsi="Times New Roman" w:cs="Times New Roman"/>
          <w:color w:val="000000"/>
          <w:kern w:val="0"/>
        </w:rPr>
        <w:t>sideroblasts</w:t>
      </w:r>
      <w:proofErr w:type="spellEnd"/>
      <w:r w:rsidRPr="00D1339E">
        <w:rPr>
          <w:rFonts w:ascii="Times New Roman" w:eastAsia="Times New Roman" w:hAnsi="Times New Roman" w:cs="Times New Roman"/>
          <w:color w:val="000000"/>
          <w:kern w:val="0"/>
        </w:rPr>
        <w:t xml:space="preserve"> are seen.</w:t>
      </w:r>
    </w:p>
    <w:p w14:paraId="6386DDE2" w14:textId="77777777" w:rsidR="00A04B7C" w:rsidRPr="00D1339E" w:rsidRDefault="00A04B7C" w:rsidP="0062526A">
      <w:pPr>
        <w:autoSpaceDE w:val="0"/>
        <w:autoSpaceDN w:val="0"/>
        <w:adjustRightInd w:val="0"/>
        <w:jc w:val="both"/>
        <w:rPr>
          <w:rFonts w:ascii="Times New Roman" w:eastAsia="Times New Roman" w:hAnsi="Times New Roman" w:cs="Times New Roman"/>
          <w:color w:val="000000"/>
          <w:kern w:val="0"/>
        </w:rPr>
      </w:pPr>
    </w:p>
    <w:tbl>
      <w:tblPr>
        <w:tblStyle w:val="TableGrid"/>
        <w:tblW w:w="0" w:type="auto"/>
        <w:tblLook w:val="04A0" w:firstRow="1" w:lastRow="0" w:firstColumn="1" w:lastColumn="0" w:noHBand="0" w:noVBand="1"/>
      </w:tblPr>
      <w:tblGrid>
        <w:gridCol w:w="3116"/>
        <w:gridCol w:w="3117"/>
        <w:gridCol w:w="3117"/>
      </w:tblGrid>
      <w:tr w:rsidR="00A04B7C" w:rsidRPr="00D1339E" w14:paraId="3DCC9130" w14:textId="77777777" w:rsidTr="00A04B7C">
        <w:tc>
          <w:tcPr>
            <w:tcW w:w="3116" w:type="dxa"/>
          </w:tcPr>
          <w:p w14:paraId="1298DB7D" w14:textId="669EE329"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Aspirate smear manual counts (total number of cells)</w:t>
            </w:r>
          </w:p>
        </w:tc>
        <w:tc>
          <w:tcPr>
            <w:tcW w:w="3117" w:type="dxa"/>
          </w:tcPr>
          <w:p w14:paraId="0D29060E" w14:textId="3CAD0745"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Percentage</w:t>
            </w:r>
          </w:p>
        </w:tc>
        <w:tc>
          <w:tcPr>
            <w:tcW w:w="3117" w:type="dxa"/>
          </w:tcPr>
          <w:p w14:paraId="79DA1109" w14:textId="511A3B35"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Normal range</w:t>
            </w:r>
          </w:p>
        </w:tc>
      </w:tr>
      <w:tr w:rsidR="00A04B7C" w:rsidRPr="00D1339E" w14:paraId="75E1143F" w14:textId="77777777" w:rsidTr="00A04B7C">
        <w:tc>
          <w:tcPr>
            <w:tcW w:w="3116" w:type="dxa"/>
          </w:tcPr>
          <w:p w14:paraId="6BEAAF22" w14:textId="303193BE"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last % Manual</w:t>
            </w:r>
          </w:p>
        </w:tc>
        <w:tc>
          <w:tcPr>
            <w:tcW w:w="3117" w:type="dxa"/>
          </w:tcPr>
          <w:p w14:paraId="254D9D3F" w14:textId="1ADB7BFC"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w:t>
            </w:r>
          </w:p>
        </w:tc>
        <w:tc>
          <w:tcPr>
            <w:tcW w:w="3117" w:type="dxa"/>
          </w:tcPr>
          <w:p w14:paraId="2D9630F6" w14:textId="46A4B074"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3</w:t>
            </w:r>
          </w:p>
        </w:tc>
      </w:tr>
      <w:tr w:rsidR="00A04B7C" w:rsidRPr="00D1339E" w14:paraId="4E5D3580" w14:textId="77777777" w:rsidTr="00A04B7C">
        <w:tc>
          <w:tcPr>
            <w:tcW w:w="3116" w:type="dxa"/>
          </w:tcPr>
          <w:p w14:paraId="56D2AEA5" w14:textId="72B1763F"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Promyelocyte % Manual</w:t>
            </w:r>
          </w:p>
        </w:tc>
        <w:tc>
          <w:tcPr>
            <w:tcW w:w="3117" w:type="dxa"/>
          </w:tcPr>
          <w:p w14:paraId="6B82D039" w14:textId="71302F50"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w:t>
            </w:r>
          </w:p>
        </w:tc>
        <w:tc>
          <w:tcPr>
            <w:tcW w:w="3117" w:type="dxa"/>
          </w:tcPr>
          <w:p w14:paraId="147B0436" w14:textId="11F3B6C9"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12</w:t>
            </w:r>
          </w:p>
        </w:tc>
      </w:tr>
      <w:tr w:rsidR="00A04B7C" w:rsidRPr="00D1339E" w14:paraId="7D6BCA0F" w14:textId="77777777" w:rsidTr="00A04B7C">
        <w:tc>
          <w:tcPr>
            <w:tcW w:w="3116" w:type="dxa"/>
          </w:tcPr>
          <w:p w14:paraId="68DA5DF1" w14:textId="2B31D865"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yelocyte % Manual</w:t>
            </w:r>
          </w:p>
        </w:tc>
        <w:tc>
          <w:tcPr>
            <w:tcW w:w="3117" w:type="dxa"/>
          </w:tcPr>
          <w:p w14:paraId="1C52DCB7" w14:textId="274A2007"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0</w:t>
            </w:r>
          </w:p>
        </w:tc>
        <w:tc>
          <w:tcPr>
            <w:tcW w:w="3117" w:type="dxa"/>
          </w:tcPr>
          <w:p w14:paraId="31EA1D1E" w14:textId="0EDE324E"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4-13</w:t>
            </w:r>
          </w:p>
        </w:tc>
      </w:tr>
      <w:tr w:rsidR="00A04B7C" w:rsidRPr="00D1339E" w14:paraId="0CD0CC66" w14:textId="77777777" w:rsidTr="00A04B7C">
        <w:tc>
          <w:tcPr>
            <w:tcW w:w="3116" w:type="dxa"/>
          </w:tcPr>
          <w:p w14:paraId="2B338A33" w14:textId="544B41E1"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etamyelocyte % Manual</w:t>
            </w:r>
          </w:p>
        </w:tc>
        <w:tc>
          <w:tcPr>
            <w:tcW w:w="3117" w:type="dxa"/>
          </w:tcPr>
          <w:p w14:paraId="73499DD1" w14:textId="61BB82DC"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w:t>
            </w:r>
          </w:p>
        </w:tc>
        <w:tc>
          <w:tcPr>
            <w:tcW w:w="3117" w:type="dxa"/>
          </w:tcPr>
          <w:p w14:paraId="6A384C37" w14:textId="28F7DEA2"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6</w:t>
            </w:r>
          </w:p>
        </w:tc>
      </w:tr>
      <w:tr w:rsidR="00A04B7C" w:rsidRPr="00D1339E" w14:paraId="20648C2D" w14:textId="77777777" w:rsidTr="00A04B7C">
        <w:tc>
          <w:tcPr>
            <w:tcW w:w="3116" w:type="dxa"/>
          </w:tcPr>
          <w:p w14:paraId="413E268B" w14:textId="0C598F49"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ands/Polys % Manual</w:t>
            </w:r>
          </w:p>
        </w:tc>
        <w:tc>
          <w:tcPr>
            <w:tcW w:w="3117" w:type="dxa"/>
          </w:tcPr>
          <w:p w14:paraId="085972E6" w14:textId="7277F8F5"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7</w:t>
            </w:r>
          </w:p>
        </w:tc>
        <w:tc>
          <w:tcPr>
            <w:tcW w:w="3117" w:type="dxa"/>
          </w:tcPr>
          <w:p w14:paraId="6A999135" w14:textId="1AFBC032"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2-46</w:t>
            </w:r>
          </w:p>
        </w:tc>
      </w:tr>
      <w:tr w:rsidR="00A04B7C" w:rsidRPr="00D1339E" w14:paraId="3E0D792F" w14:textId="77777777" w:rsidTr="00A04B7C">
        <w:tc>
          <w:tcPr>
            <w:tcW w:w="3116" w:type="dxa"/>
          </w:tcPr>
          <w:p w14:paraId="4C625FBB" w14:textId="6A7DE5EC"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Eosinophil % Manual</w:t>
            </w:r>
          </w:p>
        </w:tc>
        <w:tc>
          <w:tcPr>
            <w:tcW w:w="3117" w:type="dxa"/>
          </w:tcPr>
          <w:p w14:paraId="74FF6A6A" w14:textId="7F96B1FB"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w:t>
            </w:r>
          </w:p>
        </w:tc>
        <w:tc>
          <w:tcPr>
            <w:tcW w:w="3117" w:type="dxa"/>
          </w:tcPr>
          <w:p w14:paraId="05A24A6A" w14:textId="3D9B4363"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4</w:t>
            </w:r>
          </w:p>
        </w:tc>
      </w:tr>
      <w:tr w:rsidR="00A04B7C" w:rsidRPr="00D1339E" w14:paraId="3C271D56" w14:textId="77777777" w:rsidTr="00A04B7C">
        <w:tc>
          <w:tcPr>
            <w:tcW w:w="3116" w:type="dxa"/>
          </w:tcPr>
          <w:p w14:paraId="25EECE27" w14:textId="6F5B35F9"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lastRenderedPageBreak/>
              <w:t>Lymphocyte % Manual</w:t>
            </w:r>
          </w:p>
        </w:tc>
        <w:tc>
          <w:tcPr>
            <w:tcW w:w="3117" w:type="dxa"/>
          </w:tcPr>
          <w:p w14:paraId="55676BFC" w14:textId="7C7FED12"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2</w:t>
            </w:r>
          </w:p>
        </w:tc>
        <w:tc>
          <w:tcPr>
            <w:tcW w:w="3117" w:type="dxa"/>
          </w:tcPr>
          <w:p w14:paraId="7BA676C3" w14:textId="23BFD4E8"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6-20</w:t>
            </w:r>
          </w:p>
        </w:tc>
      </w:tr>
      <w:tr w:rsidR="00A04B7C" w:rsidRPr="00D1339E" w14:paraId="157686E1" w14:textId="77777777" w:rsidTr="00A04B7C">
        <w:tc>
          <w:tcPr>
            <w:tcW w:w="3116" w:type="dxa"/>
          </w:tcPr>
          <w:p w14:paraId="439D47E1" w14:textId="3C888069"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Plasma Cell % Manual</w:t>
            </w:r>
          </w:p>
        </w:tc>
        <w:tc>
          <w:tcPr>
            <w:tcW w:w="3117" w:type="dxa"/>
          </w:tcPr>
          <w:p w14:paraId="03DB6233" w14:textId="52B6CA51"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w:t>
            </w:r>
          </w:p>
        </w:tc>
        <w:tc>
          <w:tcPr>
            <w:tcW w:w="3117" w:type="dxa"/>
          </w:tcPr>
          <w:p w14:paraId="125301BE" w14:textId="0798359E"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w:t>
            </w:r>
          </w:p>
        </w:tc>
      </w:tr>
      <w:tr w:rsidR="00A04B7C" w:rsidRPr="00D1339E" w14:paraId="5F6F9E48" w14:textId="77777777" w:rsidTr="00A04B7C">
        <w:tc>
          <w:tcPr>
            <w:tcW w:w="3116" w:type="dxa"/>
          </w:tcPr>
          <w:p w14:paraId="7F2129B2" w14:textId="446C48DF"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Monocyte % Manual</w:t>
            </w:r>
          </w:p>
        </w:tc>
        <w:tc>
          <w:tcPr>
            <w:tcW w:w="3117" w:type="dxa"/>
          </w:tcPr>
          <w:p w14:paraId="36498834" w14:textId="497C6C27"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3</w:t>
            </w:r>
          </w:p>
        </w:tc>
        <w:tc>
          <w:tcPr>
            <w:tcW w:w="3117" w:type="dxa"/>
          </w:tcPr>
          <w:p w14:paraId="3DFAF401" w14:textId="5121E1CD"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3</w:t>
            </w:r>
          </w:p>
        </w:tc>
      </w:tr>
      <w:tr w:rsidR="00A04B7C" w:rsidRPr="00D1339E" w14:paraId="6A67D2FF" w14:textId="77777777" w:rsidTr="00A04B7C">
        <w:tc>
          <w:tcPr>
            <w:tcW w:w="3116" w:type="dxa"/>
          </w:tcPr>
          <w:p w14:paraId="58181AC7" w14:textId="618A89F6"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Erythroid % Manual</w:t>
            </w:r>
          </w:p>
        </w:tc>
        <w:tc>
          <w:tcPr>
            <w:tcW w:w="3117" w:type="dxa"/>
          </w:tcPr>
          <w:p w14:paraId="2FC83057" w14:textId="59DBB275"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24</w:t>
            </w:r>
          </w:p>
        </w:tc>
        <w:tc>
          <w:tcPr>
            <w:tcW w:w="3117" w:type="dxa"/>
          </w:tcPr>
          <w:p w14:paraId="2DF35099" w14:textId="175A1225"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13-40</w:t>
            </w:r>
          </w:p>
        </w:tc>
      </w:tr>
      <w:tr w:rsidR="00A04B7C" w:rsidRPr="00D1339E" w14:paraId="0335FF2E" w14:textId="77777777" w:rsidTr="00A04B7C">
        <w:tc>
          <w:tcPr>
            <w:tcW w:w="3116" w:type="dxa"/>
          </w:tcPr>
          <w:p w14:paraId="2C16838A" w14:textId="7482F4AA" w:rsidR="00A04B7C" w:rsidRPr="00D1339E" w:rsidRDefault="00A04B7C" w:rsidP="00A04B7C">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Basophil % Manual</w:t>
            </w:r>
          </w:p>
        </w:tc>
        <w:tc>
          <w:tcPr>
            <w:tcW w:w="3117" w:type="dxa"/>
          </w:tcPr>
          <w:p w14:paraId="76C1051E" w14:textId="5C5A1ACD"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w:t>
            </w:r>
          </w:p>
        </w:tc>
        <w:tc>
          <w:tcPr>
            <w:tcW w:w="3117" w:type="dxa"/>
          </w:tcPr>
          <w:p w14:paraId="65EE54BF" w14:textId="382E5347" w:rsidR="00A04B7C" w:rsidRPr="00D1339E" w:rsidRDefault="00A04B7C" w:rsidP="00A04B7C">
            <w:pPr>
              <w:autoSpaceDE w:val="0"/>
              <w:autoSpaceDN w:val="0"/>
              <w:adjustRightInd w:val="0"/>
              <w:jc w:val="center"/>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0-1</w:t>
            </w:r>
          </w:p>
        </w:tc>
      </w:tr>
    </w:tbl>
    <w:p w14:paraId="0448C4C0" w14:textId="77777777" w:rsidR="00A04B7C" w:rsidRPr="00D1339E" w:rsidRDefault="00A04B7C" w:rsidP="0062526A">
      <w:pPr>
        <w:autoSpaceDE w:val="0"/>
        <w:autoSpaceDN w:val="0"/>
        <w:adjustRightInd w:val="0"/>
        <w:jc w:val="both"/>
        <w:rPr>
          <w:rFonts w:ascii="Times New Roman" w:eastAsia="Times New Roman" w:hAnsi="Times New Roman" w:cs="Times New Roman"/>
          <w:color w:val="000000"/>
          <w:kern w:val="0"/>
        </w:rPr>
      </w:pPr>
    </w:p>
    <w:p w14:paraId="42D8E06F" w14:textId="77777777" w:rsidR="0062526A" w:rsidRPr="00D1339E" w:rsidRDefault="0062526A" w:rsidP="0062526A">
      <w:pPr>
        <w:autoSpaceDE w:val="0"/>
        <w:autoSpaceDN w:val="0"/>
        <w:adjustRightInd w:val="0"/>
        <w:jc w:val="both"/>
        <w:rPr>
          <w:rFonts w:ascii="Times New Roman" w:eastAsia="Times New Roman" w:hAnsi="Times New Roman" w:cs="Times New Roman"/>
          <w:color w:val="000000"/>
          <w:kern w:val="0"/>
        </w:rPr>
      </w:pPr>
    </w:p>
    <w:p w14:paraId="35E1B19E"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MMUNOHISTOCHEMISTRY:</w:t>
      </w:r>
    </w:p>
    <w:p w14:paraId="2E67BBBD" w14:textId="40B6CA41"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Immunohistochemical stains are performed on paraffin</w:t>
      </w:r>
      <w:r w:rsidR="00EE2B64" w:rsidRPr="00D1339E">
        <w:rPr>
          <w:rFonts w:ascii="Times New Roman" w:eastAsia="Times New Roman" w:hAnsi="Times New Roman" w:cs="Times New Roman"/>
          <w:color w:val="000000"/>
          <w:kern w:val="0"/>
        </w:rPr>
        <w:t>-</w:t>
      </w:r>
      <w:r w:rsidRPr="00D1339E">
        <w:rPr>
          <w:rFonts w:ascii="Times New Roman" w:eastAsia="Times New Roman" w:hAnsi="Times New Roman" w:cs="Times New Roman"/>
          <w:color w:val="000000"/>
          <w:kern w:val="0"/>
        </w:rPr>
        <w:t>embedded block B1and are as follows:</w:t>
      </w:r>
    </w:p>
    <w:p w14:paraId="5C9A041F"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 </w:t>
      </w:r>
    </w:p>
    <w:p w14:paraId="1B9CF786"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 Scattered small T-cells, 5-10%.</w:t>
      </w:r>
    </w:p>
    <w:p w14:paraId="6FD0967C"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20: Scattered small B-cells, &lt;5%.</w:t>
      </w:r>
    </w:p>
    <w:p w14:paraId="302A05D7"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34: Rare positive cells, &lt;3%.</w:t>
      </w:r>
    </w:p>
    <w:p w14:paraId="572EC712"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117: Rare positive cells, &lt;5%.  A few mast cells are present.</w:t>
      </w:r>
    </w:p>
    <w:p w14:paraId="3897DFB2"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CD61: Highlights adequate in number megakaryocytes.</w:t>
      </w:r>
    </w:p>
    <w:p w14:paraId="356D878E"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Myeloperoxidase: Highlights myeloid cells. </w:t>
      </w:r>
    </w:p>
    <w:p w14:paraId="45F62EE6"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xml:space="preserve">Alpha-1 </w:t>
      </w:r>
      <w:proofErr w:type="spellStart"/>
      <w:r w:rsidRPr="00D1339E">
        <w:rPr>
          <w:rFonts w:ascii="Times New Roman" w:eastAsia="Times New Roman" w:hAnsi="Times New Roman" w:cs="Times New Roman"/>
          <w:color w:val="000000"/>
          <w:kern w:val="0"/>
        </w:rPr>
        <w:t>spectrin</w:t>
      </w:r>
      <w:proofErr w:type="spellEnd"/>
      <w:r w:rsidRPr="00D1339E">
        <w:rPr>
          <w:rFonts w:ascii="Times New Roman" w:eastAsia="Times New Roman" w:hAnsi="Times New Roman" w:cs="Times New Roman"/>
          <w:color w:val="000000"/>
          <w:kern w:val="0"/>
        </w:rPr>
        <w:t>: Highlights nucleated erythroid precursors and mature red blood cells.</w:t>
      </w:r>
    </w:p>
    <w:p w14:paraId="1071FF01" w14:textId="77777777" w:rsidR="0062526A" w:rsidRPr="00D1339E" w:rsidRDefault="0062526A" w:rsidP="0062526A">
      <w:pPr>
        <w:autoSpaceDE w:val="0"/>
        <w:autoSpaceDN w:val="0"/>
        <w:adjustRightInd w:val="0"/>
        <w:rPr>
          <w:rFonts w:ascii="Times New Roman" w:eastAsia="Times New Roman" w:hAnsi="Times New Roman" w:cs="Times New Roman"/>
          <w:b/>
          <w:bCs/>
          <w:color w:val="000000"/>
          <w:kern w:val="0"/>
        </w:rPr>
      </w:pPr>
      <w:r w:rsidRPr="00D1339E">
        <w:rPr>
          <w:rFonts w:ascii="Times New Roman" w:eastAsia="Times New Roman" w:hAnsi="Times New Roman" w:cs="Times New Roman"/>
          <w:color w:val="000000"/>
          <w:kern w:val="0"/>
        </w:rPr>
        <w:t>M:E ratio is within normal</w:t>
      </w:r>
      <w:r w:rsidRPr="00D1339E">
        <w:rPr>
          <w:rFonts w:ascii="Times New Roman" w:eastAsia="Times New Roman" w:hAnsi="Times New Roman" w:cs="Times New Roman"/>
          <w:b/>
          <w:bCs/>
          <w:color w:val="000000"/>
          <w:kern w:val="0"/>
        </w:rPr>
        <w:t xml:space="preserve"> limits. </w:t>
      </w:r>
    </w:p>
    <w:p w14:paraId="00508DDA" w14:textId="77777777" w:rsidR="0062526A" w:rsidRPr="00D1339E" w:rsidRDefault="0062526A" w:rsidP="0062526A">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P53: Wild type.</w:t>
      </w:r>
    </w:p>
    <w:p w14:paraId="2D5E986C" w14:textId="77777777" w:rsidR="0062526A" w:rsidRPr="00D1339E" w:rsidRDefault="0062526A" w:rsidP="0062526A">
      <w:pPr>
        <w:autoSpaceDE w:val="0"/>
        <w:autoSpaceDN w:val="0"/>
        <w:adjustRightInd w:val="0"/>
        <w:rPr>
          <w:rFonts w:ascii="Times New Roman" w:eastAsia="Times New Roman" w:hAnsi="Times New Roman" w:cs="Times New Roman"/>
          <w:b/>
          <w:bCs/>
          <w:color w:val="000000"/>
          <w:kern w:val="0"/>
        </w:rPr>
      </w:pPr>
      <w:r w:rsidRPr="00D1339E">
        <w:rPr>
          <w:rFonts w:ascii="Times New Roman" w:eastAsia="Times New Roman" w:hAnsi="Times New Roman" w:cs="Times New Roman"/>
          <w:b/>
          <w:bCs/>
          <w:color w:val="000000"/>
          <w:kern w:val="0"/>
        </w:rPr>
        <w:t> </w:t>
      </w:r>
    </w:p>
    <w:p w14:paraId="0E85ACAF" w14:textId="77777777" w:rsidR="0062526A" w:rsidRPr="00D1339E" w:rsidRDefault="0062526A" w:rsidP="0062526A">
      <w:pPr>
        <w:autoSpaceDE w:val="0"/>
        <w:autoSpaceDN w:val="0"/>
        <w:adjustRightInd w:val="0"/>
        <w:rPr>
          <w:rFonts w:ascii="Times New Roman" w:eastAsia="Times New Roman" w:hAnsi="Times New Roman" w:cs="Times New Roman"/>
          <w:b/>
          <w:bCs/>
          <w:color w:val="000000"/>
          <w:kern w:val="0"/>
        </w:rPr>
      </w:pPr>
    </w:p>
    <w:p w14:paraId="71B37522" w14:textId="77777777" w:rsidR="0062526A" w:rsidRPr="00D1339E" w:rsidRDefault="0062526A" w:rsidP="0062526A">
      <w:pPr>
        <w:autoSpaceDE w:val="0"/>
        <w:autoSpaceDN w:val="0"/>
        <w:adjustRightInd w:val="0"/>
        <w:rPr>
          <w:rFonts w:ascii="Times New Roman" w:eastAsia="Times New Roman" w:hAnsi="Times New Roman" w:cs="Times New Roman"/>
          <w:b/>
          <w:bCs/>
          <w:color w:val="000000"/>
          <w:kern w:val="0"/>
        </w:rPr>
      </w:pPr>
      <w:r w:rsidRPr="00D1339E">
        <w:rPr>
          <w:rFonts w:ascii="Times New Roman" w:eastAsia="Times New Roman" w:hAnsi="Times New Roman" w:cs="Times New Roman"/>
          <w:b/>
          <w:bCs/>
          <w:color w:val="000000"/>
          <w:kern w:val="0"/>
        </w:rPr>
        <w:t> </w:t>
      </w:r>
    </w:p>
    <w:p w14:paraId="2757D450" w14:textId="77777777" w:rsidR="0062526A" w:rsidRPr="00D1339E" w:rsidRDefault="0062526A" w:rsidP="00B00A31">
      <w:pPr>
        <w:autoSpaceDE w:val="0"/>
        <w:autoSpaceDN w:val="0"/>
        <w:adjustRightInd w:val="0"/>
        <w:rPr>
          <w:rFonts w:ascii="Times New Roman" w:eastAsia="Times New Roman" w:hAnsi="Times New Roman" w:cs="Times New Roman"/>
          <w:b/>
          <w:bCs/>
          <w:color w:val="000000"/>
          <w:kern w:val="0"/>
        </w:rPr>
      </w:pPr>
    </w:p>
    <w:p w14:paraId="5569DDC8" w14:textId="77777777" w:rsidR="00B00A31" w:rsidRPr="00D1339E" w:rsidRDefault="00B00A31" w:rsidP="001100C9">
      <w:pPr>
        <w:autoSpaceDE w:val="0"/>
        <w:autoSpaceDN w:val="0"/>
        <w:adjustRightInd w:val="0"/>
        <w:rPr>
          <w:rFonts w:ascii="Times New Roman" w:eastAsia="Times New Roman" w:hAnsi="Times New Roman" w:cs="Times New Roman"/>
          <w:b/>
          <w:bCs/>
          <w:color w:val="000000"/>
          <w:kern w:val="0"/>
        </w:rPr>
      </w:pPr>
    </w:p>
    <w:p w14:paraId="64F7F041" w14:textId="77777777" w:rsidR="001100C9" w:rsidRPr="00D1339E" w:rsidRDefault="001100C9" w:rsidP="001100C9">
      <w:pPr>
        <w:autoSpaceDE w:val="0"/>
        <w:autoSpaceDN w:val="0"/>
        <w:adjustRightInd w:val="0"/>
        <w:rPr>
          <w:rFonts w:ascii="Times New Roman" w:eastAsia="Times New Roman" w:hAnsi="Times New Roman" w:cs="Times New Roman"/>
          <w:color w:val="000000"/>
          <w:kern w:val="0"/>
        </w:rPr>
      </w:pPr>
      <w:r w:rsidRPr="00D1339E">
        <w:rPr>
          <w:rFonts w:ascii="Times New Roman" w:eastAsia="Times New Roman" w:hAnsi="Times New Roman" w:cs="Times New Roman"/>
          <w:color w:val="000000"/>
          <w:kern w:val="0"/>
        </w:rPr>
        <w:t> </w:t>
      </w:r>
    </w:p>
    <w:p w14:paraId="4284D58A" w14:textId="77777777" w:rsidR="001100C9" w:rsidRPr="00D1339E" w:rsidRDefault="001100C9">
      <w:pPr>
        <w:rPr>
          <w:rFonts w:ascii="Times New Roman" w:hAnsi="Times New Roman" w:cs="Times New Roman"/>
        </w:rPr>
      </w:pPr>
    </w:p>
    <w:sectPr w:rsidR="001100C9" w:rsidRPr="00D133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B31"/>
    <w:rsid w:val="00040E07"/>
    <w:rsid w:val="000719A9"/>
    <w:rsid w:val="000C435C"/>
    <w:rsid w:val="001100C9"/>
    <w:rsid w:val="00120C96"/>
    <w:rsid w:val="0019502F"/>
    <w:rsid w:val="00196D9F"/>
    <w:rsid w:val="001A0408"/>
    <w:rsid w:val="001B7DE9"/>
    <w:rsid w:val="002254E2"/>
    <w:rsid w:val="00227864"/>
    <w:rsid w:val="00382928"/>
    <w:rsid w:val="003876C8"/>
    <w:rsid w:val="004038F4"/>
    <w:rsid w:val="00432DC2"/>
    <w:rsid w:val="004A2FD1"/>
    <w:rsid w:val="005324F4"/>
    <w:rsid w:val="005C1CEE"/>
    <w:rsid w:val="005F20A4"/>
    <w:rsid w:val="00617559"/>
    <w:rsid w:val="0062526A"/>
    <w:rsid w:val="00626B66"/>
    <w:rsid w:val="00670D1A"/>
    <w:rsid w:val="00775BD5"/>
    <w:rsid w:val="007B3E39"/>
    <w:rsid w:val="00810BBF"/>
    <w:rsid w:val="00813711"/>
    <w:rsid w:val="0082022D"/>
    <w:rsid w:val="00885C9D"/>
    <w:rsid w:val="008B0B31"/>
    <w:rsid w:val="008D290A"/>
    <w:rsid w:val="009169B6"/>
    <w:rsid w:val="009D2B7A"/>
    <w:rsid w:val="00A04B7C"/>
    <w:rsid w:val="00A55421"/>
    <w:rsid w:val="00A63A70"/>
    <w:rsid w:val="00AA1080"/>
    <w:rsid w:val="00AC7C74"/>
    <w:rsid w:val="00AD33DD"/>
    <w:rsid w:val="00AF41F1"/>
    <w:rsid w:val="00B00A31"/>
    <w:rsid w:val="00B351D7"/>
    <w:rsid w:val="00B4129E"/>
    <w:rsid w:val="00B67E34"/>
    <w:rsid w:val="00BC2F3D"/>
    <w:rsid w:val="00BC33F3"/>
    <w:rsid w:val="00C11348"/>
    <w:rsid w:val="00C750F0"/>
    <w:rsid w:val="00CB2C5D"/>
    <w:rsid w:val="00D1339E"/>
    <w:rsid w:val="00D371F3"/>
    <w:rsid w:val="00E66A12"/>
    <w:rsid w:val="00EC1050"/>
    <w:rsid w:val="00EE2B64"/>
    <w:rsid w:val="00EF4F49"/>
    <w:rsid w:val="00F37A97"/>
    <w:rsid w:val="00F50051"/>
    <w:rsid w:val="00F74BBE"/>
    <w:rsid w:val="00FB7883"/>
    <w:rsid w:val="00FC6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5B4412"/>
  <w15:chartTrackingRefBased/>
  <w15:docId w15:val="{F4EABD17-D05B-C14C-8C7A-0CB842315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B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onyeamaesh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ye Amaeshi</dc:creator>
  <cp:keywords/>
  <dc:description/>
  <cp:lastModifiedBy>Lemchukwu Amaeshi</cp:lastModifiedBy>
  <cp:revision>5</cp:revision>
  <dcterms:created xsi:type="dcterms:W3CDTF">2024-11-05T16:10:00Z</dcterms:created>
  <dcterms:modified xsi:type="dcterms:W3CDTF">2024-11-05T20:24:00Z</dcterms:modified>
</cp:coreProperties>
</file>